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00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7301"/>
      </w:tblGrid>
      <w:tr w:rsidR="00617FD2" w:rsidRPr="00724548" w14:paraId="5A1456DE" w14:textId="77777777" w:rsidTr="00A1424E">
        <w:tc>
          <w:tcPr>
            <w:tcW w:w="5000" w:type="pct"/>
            <w:gridSpan w:val="2"/>
            <w:tcBorders>
              <w:bottom w:val="single" w:sz="4" w:space="0" w:color="auto"/>
            </w:tcBorders>
          </w:tcPr>
          <w:p w14:paraId="2F2AC7AE" w14:textId="42613190" w:rsidR="00617FD2" w:rsidRDefault="00617FD2" w:rsidP="00617FD2">
            <w:pPr>
              <w:rPr>
                <w:rFonts w:ascii="Times New Roman" w:hAnsi="Times New Roman" w:cs="Times New Roman"/>
                <w:b/>
                <w:sz w:val="24"/>
                <w:szCs w:val="24"/>
              </w:rPr>
            </w:pPr>
            <w:r w:rsidRPr="00A1424E">
              <w:rPr>
                <w:rFonts w:ascii="Times New Roman" w:hAnsi="Times New Roman" w:cs="Times New Roman"/>
                <w:b/>
                <w:sz w:val="24"/>
                <w:szCs w:val="24"/>
              </w:rPr>
              <w:t>Table</w:t>
            </w:r>
            <w:r w:rsidR="00C75C6F">
              <w:rPr>
                <w:rFonts w:ascii="Times New Roman" w:hAnsi="Times New Roman" w:cs="Times New Roman"/>
                <w:b/>
                <w:sz w:val="24"/>
                <w:szCs w:val="24"/>
              </w:rPr>
              <w:t xml:space="preserve"> </w:t>
            </w:r>
            <w:r w:rsidRPr="00A1424E">
              <w:rPr>
                <w:rFonts w:ascii="Times New Roman" w:hAnsi="Times New Roman" w:cs="Times New Roman"/>
                <w:b/>
                <w:sz w:val="24"/>
                <w:szCs w:val="24"/>
              </w:rPr>
              <w:t>S1</w:t>
            </w:r>
            <w:r w:rsidR="00780FDE">
              <w:rPr>
                <w:rFonts w:ascii="Times New Roman" w:hAnsi="Times New Roman" w:cs="Times New Roman"/>
                <w:b/>
                <w:sz w:val="24"/>
                <w:szCs w:val="24"/>
              </w:rPr>
              <w:t>.</w:t>
            </w:r>
            <w:r w:rsidRPr="00A1424E">
              <w:rPr>
                <w:rFonts w:ascii="Times New Roman" w:hAnsi="Times New Roman" w:cs="Times New Roman"/>
                <w:b/>
                <w:sz w:val="24"/>
                <w:szCs w:val="24"/>
              </w:rPr>
              <w:t xml:space="preserve"> </w:t>
            </w:r>
            <w:r w:rsidRPr="00A1424E">
              <w:rPr>
                <w:rFonts w:ascii="Times New Roman" w:hAnsi="Times New Roman" w:cs="Times New Roman"/>
                <w:bCs/>
                <w:sz w:val="24"/>
                <w:szCs w:val="24"/>
              </w:rPr>
              <w:t xml:space="preserve">Collection of 177 meta drug agents </w:t>
            </w:r>
            <w:r w:rsidR="008A1EE8">
              <w:rPr>
                <w:rFonts w:ascii="Times New Roman" w:hAnsi="Times New Roman" w:cs="Times New Roman"/>
                <w:bCs/>
                <w:sz w:val="24"/>
                <w:szCs w:val="24"/>
              </w:rPr>
              <w:t xml:space="preserve">against SARS-CoV-2 infection </w:t>
            </w:r>
            <w:r w:rsidRPr="00A1424E">
              <w:rPr>
                <w:rFonts w:ascii="Times New Roman" w:hAnsi="Times New Roman" w:cs="Times New Roman"/>
                <w:bCs/>
                <w:sz w:val="24"/>
                <w:szCs w:val="24"/>
              </w:rPr>
              <w:t xml:space="preserve">by </w:t>
            </w:r>
            <w:r w:rsidR="008A1EE8">
              <w:rPr>
                <w:rFonts w:ascii="Times New Roman" w:hAnsi="Times New Roman" w:cs="Times New Roman"/>
                <w:bCs/>
                <w:sz w:val="24"/>
                <w:szCs w:val="24"/>
              </w:rPr>
              <w:t xml:space="preserve">the </w:t>
            </w:r>
            <w:r w:rsidRPr="00A1424E">
              <w:rPr>
                <w:rFonts w:ascii="Times New Roman" w:hAnsi="Times New Roman" w:cs="Times New Roman"/>
                <w:bCs/>
                <w:sz w:val="24"/>
                <w:szCs w:val="24"/>
              </w:rPr>
              <w:t>literature review</w:t>
            </w:r>
            <w:r w:rsidRPr="00A1424E">
              <w:rPr>
                <w:rFonts w:ascii="Times New Roman" w:hAnsi="Times New Roman" w:cs="Times New Roman"/>
                <w:b/>
                <w:sz w:val="24"/>
                <w:szCs w:val="24"/>
              </w:rPr>
              <w:t>.</w:t>
            </w:r>
          </w:p>
          <w:p w14:paraId="4CA4671B" w14:textId="197BF958" w:rsidR="00A1424E" w:rsidRPr="00A1424E" w:rsidRDefault="00A1424E" w:rsidP="00617FD2">
            <w:pPr>
              <w:rPr>
                <w:rFonts w:ascii="Times New Roman" w:hAnsi="Times New Roman" w:cs="Times New Roman"/>
                <w:b/>
                <w:bCs/>
                <w:sz w:val="24"/>
                <w:szCs w:val="24"/>
              </w:rPr>
            </w:pPr>
          </w:p>
        </w:tc>
      </w:tr>
      <w:tr w:rsidR="00617FD2" w:rsidRPr="00724548" w14:paraId="08F71B92" w14:textId="77777777" w:rsidTr="00A1424E">
        <w:tc>
          <w:tcPr>
            <w:tcW w:w="5000" w:type="pct"/>
            <w:gridSpan w:val="2"/>
            <w:tcBorders>
              <w:top w:val="single" w:sz="4" w:space="0" w:color="auto"/>
              <w:bottom w:val="single" w:sz="4" w:space="0" w:color="auto"/>
            </w:tcBorders>
          </w:tcPr>
          <w:p w14:paraId="6C0EA5AF" w14:textId="14EDF054" w:rsidR="00617FD2" w:rsidRPr="00724548" w:rsidRDefault="00617FD2" w:rsidP="00617FD2">
            <w:pPr>
              <w:jc w:val="center"/>
              <w:rPr>
                <w:rFonts w:ascii="Times New Roman" w:hAnsi="Times New Roman" w:cs="Times New Roman"/>
                <w:b/>
                <w:bCs/>
              </w:rPr>
            </w:pPr>
            <w:r w:rsidRPr="00724548">
              <w:rPr>
                <w:rFonts w:ascii="Times New Roman" w:hAnsi="Times New Roman" w:cs="Times New Roman"/>
                <w:b/>
                <w:bCs/>
              </w:rPr>
              <w:t>FDA authorized anti-viral drugs</w:t>
            </w:r>
          </w:p>
        </w:tc>
      </w:tr>
      <w:tr w:rsidR="00617FD2" w:rsidRPr="00724548" w14:paraId="4A247FAC" w14:textId="77777777" w:rsidTr="00CE133B">
        <w:tc>
          <w:tcPr>
            <w:tcW w:w="1188" w:type="pct"/>
            <w:tcBorders>
              <w:top w:val="single" w:sz="4" w:space="0" w:color="auto"/>
              <w:bottom w:val="single" w:sz="4" w:space="0" w:color="auto"/>
            </w:tcBorders>
          </w:tcPr>
          <w:p w14:paraId="5955573E" w14:textId="77777777" w:rsidR="00617FD2" w:rsidRPr="00724548" w:rsidRDefault="00617FD2" w:rsidP="00617FD2">
            <w:pPr>
              <w:jc w:val="center"/>
              <w:rPr>
                <w:rFonts w:ascii="Times New Roman" w:hAnsi="Times New Roman" w:cs="Times New Roman"/>
                <w:b/>
                <w:bCs/>
              </w:rPr>
            </w:pPr>
            <w:r w:rsidRPr="00724548">
              <w:rPr>
                <w:rFonts w:ascii="Times New Roman" w:hAnsi="Times New Roman" w:cs="Times New Roman"/>
                <w:b/>
                <w:bCs/>
              </w:rPr>
              <w:t>Published Articles</w:t>
            </w:r>
          </w:p>
        </w:tc>
        <w:tc>
          <w:tcPr>
            <w:tcW w:w="3812" w:type="pct"/>
            <w:tcBorders>
              <w:top w:val="single" w:sz="4" w:space="0" w:color="auto"/>
              <w:bottom w:val="single" w:sz="4" w:space="0" w:color="auto"/>
            </w:tcBorders>
          </w:tcPr>
          <w:p w14:paraId="3A00C223" w14:textId="77777777" w:rsidR="00617FD2" w:rsidRPr="00724548" w:rsidRDefault="00617FD2" w:rsidP="00617FD2">
            <w:pPr>
              <w:jc w:val="center"/>
              <w:rPr>
                <w:rFonts w:ascii="Times New Roman" w:hAnsi="Times New Roman" w:cs="Times New Roman"/>
                <w:b/>
                <w:bCs/>
              </w:rPr>
            </w:pPr>
            <w:r w:rsidRPr="00724548">
              <w:rPr>
                <w:rFonts w:ascii="Times New Roman" w:hAnsi="Times New Roman" w:cs="Times New Roman"/>
                <w:b/>
                <w:bCs/>
              </w:rPr>
              <w:t>Suggested Drug</w:t>
            </w:r>
          </w:p>
        </w:tc>
      </w:tr>
      <w:tr w:rsidR="00617FD2" w:rsidRPr="00724548" w14:paraId="4195F583" w14:textId="77777777" w:rsidTr="00CE133B">
        <w:tc>
          <w:tcPr>
            <w:tcW w:w="1188" w:type="pct"/>
            <w:tcBorders>
              <w:top w:val="single" w:sz="4" w:space="0" w:color="auto"/>
              <w:bottom w:val="single" w:sz="4" w:space="0" w:color="auto"/>
            </w:tcBorders>
          </w:tcPr>
          <w:p w14:paraId="7542C3D8" w14:textId="66A1F337" w:rsidR="00617FD2" w:rsidRPr="00724548" w:rsidRDefault="00617FD2" w:rsidP="00617FD2">
            <w:pPr>
              <w:jc w:val="center"/>
              <w:rPr>
                <w:rStyle w:val="jss381"/>
                <w:rFonts w:ascii="Times New Roman" w:hAnsi="Times New Roman"/>
                <w:shd w:val="clear" w:color="auto" w:fill="FFFFFF"/>
              </w:rPr>
            </w:pPr>
            <w:r w:rsidRPr="00724548">
              <w:rPr>
                <w:rStyle w:val="jss381"/>
                <w:rFonts w:ascii="Times New Roman" w:hAnsi="Times New Roman"/>
                <w:shd w:val="clear" w:color="auto" w:fill="FFFFFF"/>
              </w:rPr>
              <w:t xml:space="preserve">Beck et al. </w:t>
            </w:r>
            <w:r w:rsidRPr="00724548">
              <w:rPr>
                <w:rStyle w:val="jss381"/>
                <w:rFonts w:ascii="Times New Roman" w:hAnsi="Times New Roman"/>
                <w:shd w:val="clear" w:color="auto" w:fill="FFFFFF"/>
              </w:rPr>
              <w:fldChar w:fldCharType="begin" w:fldLock="1"/>
            </w:r>
            <w:r w:rsidR="00C82C44">
              <w:rPr>
                <w:rStyle w:val="jss381"/>
                <w:rFonts w:ascii="Times New Roman" w:hAnsi="Times New Roman"/>
                <w:shd w:val="clear" w:color="auto" w:fill="FFFFFF"/>
              </w:rPr>
              <w:instrText>ADDIN CSL_CITATION {"citationItems":[{"id":"ITEM-1","itemData":{"DOI":"10.1016/j.csbj.2020.03.025","ISSN":"20010370","abstract":"The infection of a novel coronavirus found in Wuhan of China (SARS-CoV-2) is rapidly spreading, and the incidence rate is increasing worldwide. Due to the lack of effective treatment options for SARS-CoV-2, various strategies are being tested in China, including drug repurposing. In this study, we used our pre-trained deep learning-based drug-target interaction model called Molecule Transformer-Drug Target Interaction (MT-DTI) to identify commercially available drugs that could act on viral proteins of SARS-CoV-2. The result showed that atazanavir, an antiretroviral medication used to treat and prevent the human immunodeficiency virus (HIV), is the best chemical compound, showing an inhibitory potency with Kd of 94.94 nM against the SARS-CoV-2 3C-like proteinase, followed by remdesivir (113.13 nM), efavirenz (199.17 nM), ritonavir (204.05 nM), and dolutegravir (336.91 nM). Interestingly, lopinavir, ritonavir, and darunavir are all designed to target viral proteinases. However, in our prediction, they may also bind to the replication complex components of SARS-CoV-2 with an inhibitory potency with Kd &lt; 1000 nM. In addition, we also found that several antiviral agents, such as Kaletra (lopinavir/ritonavir), could be used for the treatment of SARS-CoV-2. Overall, we suggest that the list of antiviral drugs identified by the MT-DTI model should be considered, when establishing effective treatment strategies for SARS-CoV-2.","author":[{"dropping-particle":"","family":"Beck","given":"Bo Ram","non-dropping-particle":"","parse-names":false,"suffix":""},{"dropping-particle":"","family":"Shin","given":"Bonggun","non-dropping-particle":"","parse-names":false,"suffix":""},{"dropping-particle":"","family":"Choi","given":"Yoonjung","non-dropping-particle":"","parse-names":false,"suffix":""},{"dropping-particle":"","family":"Park","given":"Sungsoo","non-dropping-particle":"","parse-names":false,"suffix":""},{"dropping-particle":"","family":"Kang","given":"Keunsoo","non-dropping-particle":"","parse-names":false,"suffix":""}],"container-title":"Computational and Structural Biotechnology Journal","id":"ITEM-1","issued":{"date-parts":[["2020"]]},"title":"Predicting commercially available antiviral drugs that may act on the novel coronavirus (SARS-CoV-2) through a drug-target interaction deep learning model","type":"article-journal","volume":"18"},"uris":["http://www.mendeley.com/documents/?uuid=b98c80ac-c79e-30eb-9c6b-4164ce5517a2"]}],"mendeley":{"formattedCitation":"[1]","plainTextFormattedCitation":"[1]","previouslyFormattedCitation":"(Beck et al. 2020)"},"properties":{"noteIndex":0},"schema":"https://github.com/citation-style-language/schema/raw/master/csl-citation.json"}</w:instrText>
            </w:r>
            <w:r w:rsidRPr="00724548">
              <w:rPr>
                <w:rStyle w:val="jss381"/>
                <w:rFonts w:ascii="Times New Roman" w:hAnsi="Times New Roman"/>
                <w:shd w:val="clear" w:color="auto" w:fill="FFFFFF"/>
              </w:rPr>
              <w:fldChar w:fldCharType="separate"/>
            </w:r>
            <w:r w:rsidR="00C82C44" w:rsidRPr="00C82C44">
              <w:rPr>
                <w:rStyle w:val="jss381"/>
                <w:rFonts w:ascii="Times New Roman" w:hAnsi="Times New Roman"/>
                <w:noProof/>
                <w:shd w:val="clear" w:color="auto" w:fill="FFFFFF"/>
              </w:rPr>
              <w:t>[1]</w:t>
            </w:r>
            <w:r w:rsidRPr="00724548">
              <w:rPr>
                <w:rStyle w:val="jss381"/>
                <w:rFonts w:ascii="Times New Roman" w:hAnsi="Times New Roman"/>
                <w:shd w:val="clear" w:color="auto" w:fill="FFFFFF"/>
              </w:rPr>
              <w:fldChar w:fldCharType="end"/>
            </w:r>
          </w:p>
          <w:p w14:paraId="1D6037EC" w14:textId="77777777" w:rsidR="00617FD2" w:rsidRPr="00724548" w:rsidRDefault="00617FD2" w:rsidP="00617FD2">
            <w:pPr>
              <w:jc w:val="center"/>
              <w:rPr>
                <w:rFonts w:ascii="Times New Roman" w:hAnsi="Times New Roman" w:cs="Times New Roman"/>
                <w:b/>
                <w:bCs/>
              </w:rPr>
            </w:pPr>
          </w:p>
        </w:tc>
        <w:tc>
          <w:tcPr>
            <w:tcW w:w="3812" w:type="pct"/>
            <w:tcBorders>
              <w:top w:val="single" w:sz="4" w:space="0" w:color="auto"/>
              <w:bottom w:val="single" w:sz="4" w:space="0" w:color="auto"/>
            </w:tcBorders>
          </w:tcPr>
          <w:p w14:paraId="0F4E155B" w14:textId="77777777" w:rsidR="00617FD2" w:rsidRPr="00724548" w:rsidRDefault="00617FD2" w:rsidP="00617FD2">
            <w:pPr>
              <w:jc w:val="both"/>
              <w:rPr>
                <w:rFonts w:ascii="Times New Roman" w:hAnsi="Times New Roman" w:cs="Times New Roman"/>
              </w:rPr>
            </w:pPr>
            <w:r w:rsidRPr="00724548">
              <w:rPr>
                <w:rFonts w:ascii="Times New Roman" w:hAnsi="Times New Roman" w:cs="Times New Roman"/>
              </w:rPr>
              <w:t xml:space="preserve"> 5-nonyloxytryptamine, Abacavir sulfate, Abacavir, Acetylcholine Chloride, Acyclovir, Adefovir Dipivoxil, Amprenavir (agenerase), Apixaban,</w:t>
            </w:r>
            <w:r w:rsidRPr="00724548">
              <w:rPr>
                <w:rFonts w:ascii="Times New Roman" w:eastAsia="Times New Roman" w:hAnsi="Times New Roman" w:cs="Times New Roman"/>
              </w:rPr>
              <w:t xml:space="preserve"> Asunaprevir (BMS-650032), Atazanavir sulfate (BMS-232632-05), Atazanavir, Atropine, avermectin, Batimastat, Boceprevir, bosutinib, Cidofovir, Cyclosporine, dacinostat, Daclatasvir (BMS-790052), danoprevir, Daptomycin, Darunavir, demecarium, Difloxacin HCl, dinoprostone, efavirenz, elvitegravir, Entecavir Hydrate, entecavir, eprosartan, Etomidate, everolimus, Famciclovir, foxy-5, Ganciclovir, indinavir, ivermectin, Leuprolide Acetate, lisuride, lopinavir, Methscopolamine, mupirocin, naltrindole, Nelfinavir Mesylate, nelfinavir, nevirapine, Octreotide acetate, oligomycin-a, Oseltamivir acid, Oseltamivir phosphate, Oseltamivir, Otilonium Bromide, Penciclovir, Peramivir Trihydrate, Peramivir, Pimecrolimus, prostaglandin, Radotinib(IY-5511), raltegravir, Rapamycin (Sirolimus), Remdesivir, ribavirin, Rifabutin, Rilpivirine, Ritonavir, Rupatadine Fumarate, Saquinavir mesylate, saquinavir, saracatinib, scopolamine, Sildenafil Citrate, sirolimus, somatostatin, Tacrolimus (FK506), Telaprevir (VX-950), temsirolimus, Tenofovir Disoproxil Fumarate, tenofovir, thiostrepton, Tigecycline, Tiotropium Bromide, torin-2, trichostatin-a, Valaciclovir HCl, valaciclovir, Valganciclovir HCl, Zanamivir, zolmitriptan, PHA-665752</w:t>
            </w:r>
          </w:p>
        </w:tc>
      </w:tr>
      <w:tr w:rsidR="00617FD2" w:rsidRPr="00724548" w14:paraId="471DE164" w14:textId="77777777" w:rsidTr="00CE133B">
        <w:tc>
          <w:tcPr>
            <w:tcW w:w="5000" w:type="pct"/>
            <w:gridSpan w:val="2"/>
            <w:tcBorders>
              <w:top w:val="single" w:sz="4" w:space="0" w:color="auto"/>
              <w:bottom w:val="single" w:sz="4" w:space="0" w:color="auto"/>
            </w:tcBorders>
          </w:tcPr>
          <w:p w14:paraId="30F877EF" w14:textId="77777777" w:rsidR="00617FD2" w:rsidRPr="00724548" w:rsidRDefault="00617FD2" w:rsidP="00617FD2">
            <w:pPr>
              <w:jc w:val="center"/>
              <w:rPr>
                <w:rFonts w:ascii="Times New Roman" w:hAnsi="Times New Roman" w:cs="Times New Roman"/>
                <w:b/>
                <w:bCs/>
              </w:rPr>
            </w:pPr>
            <w:r w:rsidRPr="00724548">
              <w:rPr>
                <w:rFonts w:ascii="Times New Roman" w:hAnsi="Times New Roman" w:cs="Times New Roman"/>
                <w:b/>
                <w:bCs/>
              </w:rPr>
              <w:t>Transcriptomic Drug</w:t>
            </w:r>
          </w:p>
        </w:tc>
      </w:tr>
      <w:tr w:rsidR="00617FD2" w:rsidRPr="00724548" w14:paraId="1C4FAC5E" w14:textId="77777777" w:rsidTr="00CE133B">
        <w:tc>
          <w:tcPr>
            <w:tcW w:w="1188" w:type="pct"/>
            <w:tcBorders>
              <w:top w:val="single" w:sz="4" w:space="0" w:color="auto"/>
              <w:bottom w:val="single" w:sz="4" w:space="0" w:color="auto"/>
            </w:tcBorders>
          </w:tcPr>
          <w:p w14:paraId="605CA3CD" w14:textId="77777777" w:rsidR="00617FD2" w:rsidRPr="00724548" w:rsidRDefault="00617FD2" w:rsidP="00617FD2">
            <w:pPr>
              <w:jc w:val="center"/>
              <w:rPr>
                <w:rFonts w:ascii="Times New Roman" w:hAnsi="Times New Roman" w:cs="Times New Roman"/>
                <w:b/>
                <w:bCs/>
              </w:rPr>
            </w:pPr>
            <w:r w:rsidRPr="00724548">
              <w:rPr>
                <w:rFonts w:ascii="Times New Roman" w:hAnsi="Times New Roman" w:cs="Times New Roman"/>
                <w:b/>
                <w:bCs/>
              </w:rPr>
              <w:t>Published Articles</w:t>
            </w:r>
          </w:p>
        </w:tc>
        <w:tc>
          <w:tcPr>
            <w:tcW w:w="3812" w:type="pct"/>
            <w:tcBorders>
              <w:top w:val="single" w:sz="4" w:space="0" w:color="auto"/>
              <w:bottom w:val="single" w:sz="4" w:space="0" w:color="auto"/>
            </w:tcBorders>
          </w:tcPr>
          <w:p w14:paraId="5D04CD95" w14:textId="77777777" w:rsidR="00617FD2" w:rsidRPr="00724548" w:rsidRDefault="00617FD2" w:rsidP="00617FD2">
            <w:pPr>
              <w:jc w:val="center"/>
              <w:rPr>
                <w:rFonts w:ascii="Times New Roman" w:hAnsi="Times New Roman" w:cs="Times New Roman"/>
                <w:b/>
                <w:bCs/>
              </w:rPr>
            </w:pPr>
            <w:r w:rsidRPr="00724548">
              <w:rPr>
                <w:rFonts w:ascii="Times New Roman" w:hAnsi="Times New Roman" w:cs="Times New Roman"/>
                <w:b/>
                <w:bCs/>
              </w:rPr>
              <w:t>Suggested Drug</w:t>
            </w:r>
          </w:p>
        </w:tc>
      </w:tr>
      <w:tr w:rsidR="00617FD2" w:rsidRPr="00724548" w14:paraId="41C5F9BC" w14:textId="77777777" w:rsidTr="00CE133B">
        <w:tc>
          <w:tcPr>
            <w:tcW w:w="1188" w:type="pct"/>
            <w:tcBorders>
              <w:top w:val="single" w:sz="4" w:space="0" w:color="auto"/>
              <w:bottom w:val="single" w:sz="4" w:space="0" w:color="auto"/>
            </w:tcBorders>
            <w:shd w:val="clear" w:color="auto" w:fill="auto"/>
          </w:tcPr>
          <w:p w14:paraId="37944074" w14:textId="37B3C5A2" w:rsidR="00617FD2" w:rsidRPr="00724548" w:rsidRDefault="00617FD2" w:rsidP="00617FD2">
            <w:pPr>
              <w:rPr>
                <w:rFonts w:ascii="Times New Roman" w:hAnsi="Times New Roman" w:cs="Times New Roman"/>
              </w:rPr>
            </w:pPr>
            <w:r w:rsidRPr="00724548">
              <w:rPr>
                <w:rFonts w:ascii="Times New Roman" w:hAnsi="Times New Roman" w:cs="Times New Roman"/>
              </w:rPr>
              <w:t>Ruan et al., 2021</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02/jmv.26222","ISSN":"10969071","abstract":"Since the outbreak of severe acute respiratory syndrome (SARS) in 2003, the harm caused by coronaviruses to the world cannot be underestimated. Recently, a novel coronavirus (severe acute respiratory syndrome coronavirus-2 [SARS-CoV-2]) initially found to trigger human severe respiratory illness in Wuhan City of China in 2019, has infected more than six million people worldwide by 21 June 2020, and which has been recognized as a public health emergency of international concern as well. And the virus has spread to more than 200 countries around the world. However, the effective drug has not yet been officially licensed or approved to treat SARS-Cov-2 and SARS-Cov infection. NSP12-NSP7-NSP8 complex of SARS-CoV-2 or SARS-CoV, essential for viral replication and transcription, is generally regarded as a potential target to fight against the virus. According to the NSP12-NSP7-NSP8 complex (PDB ID: 7BW4) structure of SARS-CoV-2 and the NSP12-NSP7-NSP8 complex (PDB ID: 6NUR) structure of SARS-CoV, NSP12-NSP7 interface model, and NSP12-NSP8 interface model were established for virtual screening in the present study. Eight compounds (Nilotinib, Saquinavir, Tipranavir, Lonafarnib, Tegobuvir, Olysio, Filibuvir, and Cepharanthine) were selected for binding free energy calculations based on virtual screening and docking scores. All eight compounds can combine well with NSP12-NSP7-NSP8 in the crystal structure, providing drug candidates for the treatment and prevention of coronavirus disease 2019 and SARS.","author":[{"dropping-particle":"","family":"Ruan","given":"Zijing","non-dropping-particle":"","parse-names":false,"suffix":""},{"dropping-particle":"","family":"Liu","given":"Chao","non-dropping-particle":"","parse-names":false,"suffix":""},{"dropping-particle":"","family":"Guo","given":"Yuting","non-dropping-particle":"","parse-names":false,"suffix":""},{"dropping-particle":"","family":"He","given":"Zhenqing","non-dropping-particle":"","parse-names":false,"suffix":""},{"dropping-particle":"","family":"Huang","given":"Xinhe","non-dropping-particle":"","parse-names":false,"suffix":""},{"dropping-particle":"","family":"Jia","given":"Xu","non-dropping-particle":"","parse-names":false,"suffix":""},{"dropping-particle":"","family":"Yang","given":"Tai","non-dropping-particle":"","parse-names":false,"suffix":""}],"container-title":"Journal of Medical Virology","id":"ITEM-1","issue":"1","issued":{"date-parts":[["2021"]]},"title":"SARS-CoV-2 and SARS-CoV: Virtual screening of potential inhibitors targeting RNA-dependent RNA polymerase activity (NSP12)","type":"article-journal","volume":"93"},"uris":["http://www.mendeley.com/documents/?uuid=3b0e8d0e-9d39-333f-8ee9-e2c0190de610"]}],"mendeley":{"formattedCitation":"[2]","plainTextFormattedCitation":"[2]","previouslyFormattedCitation":"(Ruan et al. 2021)"},"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2]</w:t>
            </w:r>
            <w:r w:rsidRPr="00724548">
              <w:rPr>
                <w:rFonts w:ascii="Times New Roman" w:hAnsi="Times New Roman" w:cs="Times New Roman"/>
              </w:rPr>
              <w:fldChar w:fldCharType="end"/>
            </w:r>
          </w:p>
        </w:tc>
        <w:tc>
          <w:tcPr>
            <w:tcW w:w="3812" w:type="pct"/>
            <w:tcBorders>
              <w:top w:val="single" w:sz="4" w:space="0" w:color="auto"/>
              <w:bottom w:val="single" w:sz="4" w:space="0" w:color="auto"/>
            </w:tcBorders>
            <w:shd w:val="clear" w:color="auto" w:fill="auto"/>
          </w:tcPr>
          <w:p w14:paraId="4D7985B8"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Nilotinib, Saquinavir, Tipranavir, Lonafarnib, Tegobuvir, Olysio, Filibuvir, and Cepharanthine</w:t>
            </w:r>
          </w:p>
          <w:p w14:paraId="4A0BCD0B" w14:textId="77777777" w:rsidR="00617FD2" w:rsidRPr="00724548" w:rsidRDefault="00617FD2" w:rsidP="00617FD2">
            <w:pPr>
              <w:jc w:val="both"/>
              <w:rPr>
                <w:rFonts w:ascii="Times New Roman" w:hAnsi="Times New Roman" w:cs="Times New Roman"/>
              </w:rPr>
            </w:pPr>
          </w:p>
        </w:tc>
      </w:tr>
      <w:tr w:rsidR="00617FD2" w:rsidRPr="00724548" w14:paraId="11680A37" w14:textId="77777777" w:rsidTr="00CE133B">
        <w:tc>
          <w:tcPr>
            <w:tcW w:w="1188" w:type="pct"/>
            <w:tcBorders>
              <w:top w:val="single" w:sz="4" w:space="0" w:color="auto"/>
              <w:bottom w:val="single" w:sz="4" w:space="0" w:color="auto"/>
            </w:tcBorders>
          </w:tcPr>
          <w:p w14:paraId="630A79DC" w14:textId="223622F9" w:rsidR="00617FD2" w:rsidRPr="00724548" w:rsidRDefault="00617FD2" w:rsidP="00617FD2">
            <w:pPr>
              <w:rPr>
                <w:rFonts w:ascii="Times New Roman" w:hAnsi="Times New Roman" w:cs="Times New Roman"/>
              </w:rPr>
            </w:pPr>
            <w:r w:rsidRPr="00724548">
              <w:rPr>
                <w:rFonts w:ascii="Times New Roman" w:hAnsi="Times New Roman" w:cs="Times New Roman"/>
              </w:rPr>
              <w:t>Gurudeeban Selvaraj et al. 2021</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2688/f1000research.50850.1","ISSN":"2046-1402","abstract":" Background: Coronavirus (CoV) is an emerging human pathogen causing severe acute respiratory syndrome (SARS) around the world. Earlier identification of biomarkers for SARS can facilitate detection and reduce the mortality rate of the disease. Thus, by integrated network analysis and structural modeling approach, we aimed to explore the potential drug targets and the candidate drugs for coronavirus medicated SARS.  Methods: Differentially expression (DE) analysis of CoV infected host genes (HGs) expression profiles was conducted by using the Limma. Highly integrated DE-CoV-HGs were selected to construct the protein-protein interaction (PPI) network.   Results: Using the Walktrap algorithm highly interconnected modules include module 1 (202 nodes); module 2 (126 nodes) and module 3 (121 nodes) modules were retrieved from the PPI network. MYC, HDAC9, NCOA3, CEBPB, VEGFA, BCL3, SMAD3, SMURF1, KLHL12, CBL, ERBB4, and CRKL were identified as potential drug targets (PDTs), which are highly expressed in the human respiratory system after CoV infection. Functional terms growth factor receptor binding, c-type lectin receptor signaling, interleukin-1 mediated signaling, TAP dependent antigen processing and presentation of peptide antigen via MHC class I, stimulatory T cell receptor signaling, and innate immune response signaling pathways, signal transduction and cytokine immune signaling pathways were enriched in the modules. Protein-protein docking results demonstrated the strong binding affinity (-314.57 kcal/mol) of the ERBB4-3cLpro complex which was selected as a drug target. In addition, molecular dynamics simulations indicated the structural stability and flexibility of the ERBB4-3cLpro complex. Further, Wortmannin was proposed as a candidate drug to ERBB4 to control SARS-CoV-2 pathogenesis through inhibit receptor tyrosine kinase-dependent macropinocytosis, MAPK signaling, and NF-kb singling pathways that regulate host cell entry, replication, and modulation of the host immune system.  Conclusion: We conclude that CoV drug target “ERBB4” and candidate drug “Wortmannin” provide insights on the possible personalized therapeutics for emerging COVID-19. ","author":[{"dropping-particle":"","family":"Selvaraj","given":"Gurudeeban","non-dropping-particle":"","parse-names":false,"suffix":""},{"dropping-particle":"","family":"Kaliamurthi","given":"Satyavani","non-dropping-particle":"","parse-names":false,"suffix":""},{"dropping-particle":"","family":"Peslherbe","given":"Gilles H.","non-dropping-particle":"","parse-names":false,"suffix":""},{"dropping-particle":"","family":"Wei","given":"Dong-Qing","non-dropping-particle":"","parse-names":false,"suffix":""}],"container-title":"F1000Research","id":"ITEM-1","issued":{"date-parts":[["2021"]]},"page":"127","title":"Identifying potential drug targets and candidate drugs for COVID-19: biological networks and structural modeling approaches","type":"article-journal","volume":"10"},"uris":["http://www.mendeley.com/documents/?uuid=ec0bb711-0839-4d0c-9bba-19513c9bfb69"]}],"mendeley":{"formattedCitation":"[3]","plainTextFormattedCitation":"[3]","previouslyFormattedCitation":"(Selvaraj et al. 2021)"},"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3]</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23F1E196"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Wortmannin</w:t>
            </w:r>
          </w:p>
        </w:tc>
      </w:tr>
      <w:tr w:rsidR="00617FD2" w:rsidRPr="00724548" w14:paraId="067D3700" w14:textId="77777777" w:rsidTr="00CE133B">
        <w:tc>
          <w:tcPr>
            <w:tcW w:w="1188" w:type="pct"/>
            <w:tcBorders>
              <w:top w:val="single" w:sz="4" w:space="0" w:color="auto"/>
              <w:bottom w:val="single" w:sz="4" w:space="0" w:color="auto"/>
            </w:tcBorders>
          </w:tcPr>
          <w:p w14:paraId="5F5CA7D6" w14:textId="5A9EB78F" w:rsidR="00617FD2" w:rsidRPr="00724548" w:rsidRDefault="00617FD2" w:rsidP="00617FD2">
            <w:pPr>
              <w:rPr>
                <w:rFonts w:ascii="Times New Roman" w:hAnsi="Times New Roman" w:cs="Times New Roman"/>
              </w:rPr>
            </w:pPr>
            <w:r w:rsidRPr="00724548">
              <w:rPr>
                <w:rFonts w:ascii="Times New Roman" w:hAnsi="Times New Roman" w:cs="Times New Roman"/>
              </w:rPr>
              <w:t>Tasnimul Alam Taz et al. 2020</w:t>
            </w:r>
            <w:r w:rsidR="00F77858">
              <w:rPr>
                <w:rFonts w:ascii="Times New Roman" w:hAnsi="Times New Roman" w:cs="Times New Roman"/>
              </w:rPr>
              <w:t xml:space="preserve">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93/bib/bbaa235","ISSN":"1467-5463","abstract":"Severe acute respiratory syndrome coronavirus 2 (SARS-CoV-2) is accountable for the cause of coronavirus disease (COVID-19) that causes a major threat to humanity. As the spread of the virus is probably getting out of control on every day, the epidemic is now crossing the most dreadful phase. Idiopathic pulmonary fibrosis (IPF) is a risk factor for COVID-19 as patients with long-term lung injuries are more likely to suffer in the severity of the infection. Transcriptomic analyses of SARS-CoV-2 infection and IPF patients in lung epithelium cell datasets were selected to identify the synergistic effect of SARS-CoV-2 to IPF patients. Common genes were identified to find shared pathways and drug targets for IPF patients with COVID-19 infections. Using several enterprising Bioinformatics tools, protein–protein interactions (PPIs) network was designed. Hub genes and essential modules were detected based on the PPIs network. TF-genes and miRNA interaction with common differentially expressed genes and the activity of TFs are also identified. Functional analysis was performed using gene ontology terms and Kyoto Encyclopedia of Genes and Genomes pathway and found some shared associations that may cause the increased mortality of IPF patients for the SARS-CoV-2 infections. Drug molecules for the IPF were also suggested for the SARS-CoV-2 infections.","author":[{"dropping-particle":"","family":"Taz","given":"Tasnimul Alam","non-dropping-particle":"","parse-names":false,"suffix":""},{"dropping-particle":"","family":"Ahmed","given":"Kawsar","non-dropping-particle":"","parse-names":false,"suffix":""},{"dropping-particle":"","family":"Paul","given":"Bikash Kumar","non-dropping-particle":"","parse-names":false,"suffix":""},{"dropping-particle":"","family":"Kawsar","given":"Md","non-dropping-particle":"","parse-names":false,"suffix":""},{"dropping-particle":"","family":"Aktar","given":"Nargis","non-dropping-particle":"","parse-names":false,"suffix":""},{"dropping-particle":"","family":"Mahmud","given":"S M Hasan","non-dropping-particle":"","parse-names":false,"suffix":""},{"dropping-particle":"","family":"Moni","given":"Mohammad Ali","non-dropping-particle":"","parse-names":false,"suffix":""}],"container-title":"Briefings in Bioinformatics","id":"ITEM-1","issue":"August","issued":{"date-parts":[["2020"]]},"page":"1-13","title":"Network-based identification genetic effect of SARS-CoV-2 infections to Idiopathic pulmonary fibrosis (IPF) patients","type":"article-journal","volume":"00"},"uris":["http://www.mendeley.com/documents/?uuid=2567165e-6c4a-426e-ab2f-7c5cafade30f"]}],"mendeley":{"formattedCitation":"[4]","plainTextFormattedCitation":"[4]","previouslyFormattedCitation":"(Taz et al.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4]</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009F9E01"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MIGLITOL CTD 00002031, CHEMBL55802 CTD 00003118, Hesperidin CTD 00006087, Cytochalasin D CTD 00007076, Prolinedithiocarbamate CTD 00002658, Parthenolide CTD 00000087, FEXOFENADINE HYDROCHLORIDE CTD 00003191, Hydroxytyrosol CTD 00000267, Antimycin A CTD 00005427, Anacardic acid C15:3 CTD 00003117,</w:t>
            </w:r>
          </w:p>
        </w:tc>
      </w:tr>
      <w:tr w:rsidR="00617FD2" w:rsidRPr="00724548" w14:paraId="7F408908" w14:textId="77777777" w:rsidTr="00CE133B">
        <w:tc>
          <w:tcPr>
            <w:tcW w:w="1188" w:type="pct"/>
            <w:tcBorders>
              <w:top w:val="single" w:sz="4" w:space="0" w:color="auto"/>
              <w:bottom w:val="single" w:sz="4" w:space="0" w:color="auto"/>
            </w:tcBorders>
          </w:tcPr>
          <w:p w14:paraId="0CB3BC0B" w14:textId="2BDE0E96" w:rsidR="00617FD2" w:rsidRPr="00724548" w:rsidRDefault="00617FD2" w:rsidP="00617FD2">
            <w:pPr>
              <w:rPr>
                <w:rFonts w:ascii="Times New Roman" w:hAnsi="Times New Roman" w:cs="Times New Roman"/>
              </w:rPr>
            </w:pPr>
            <w:r w:rsidRPr="00724548">
              <w:rPr>
                <w:rFonts w:ascii="Times New Roman" w:hAnsi="Times New Roman" w:cs="Times New Roman"/>
              </w:rPr>
              <w:t>Mohammad Ali Moni et al. 2020</w:t>
            </w:r>
            <w:r w:rsidR="00CD7089">
              <w:rPr>
                <w:rFonts w:ascii="Times New Roman" w:hAnsi="Times New Roman" w:cs="Times New Roman"/>
              </w:rPr>
              <w:t xml:space="preserve">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93/bib/bbaa376","ISSN":"1467-5463","abstract":"To identify key gene expression pathways altered with infection of the novel coronavirus SARS-CoV-2, we performed the largest comparative genomic and transcriptomic analysis to date. We compared the novel pandemic coronavirus SARS-CoV-2 with SARS-CoV and MERS-CoV, as well as influenza A strains H1N1, H3N2 and H5N1. Phylogenetic analysis confirms that SARS-CoV-2 is closely related to SARS-CoV at the level of the viral genome. RNAseq analyses demonstrate that human lung epithelial cell responses to SARS-CoV-2 infection are distinct. Extensive Gene Expression Omnibus literature screening and drug predictive analyses show that SARS-CoV-2 infection response pathways are closely related to those of SARS-CoV and respiratory syncytial virus infections. We validated SARS-CoV-2 infection response genes as disease-associated using Kaplan–Meier survival estimates in lung disease patient data. We also analysed COVID-19 patient peripheral blood samples, which identified signalling pathway concordance between the primary lung cell and blood cell infection responses.","author":[{"dropping-particle":"","family":"Moni","given":"Mohammad Ali","non-dropping-particle":"","parse-names":false,"suffix":""},{"dropping-particle":"","family":"Quinn","given":"Julian M W","non-dropping-particle":"","parse-names":false,"suffix":""},{"dropping-particle":"","family":"Sinmaz","given":"Nese","non-dropping-particle":"","parse-names":false,"suffix":""},{"dropping-particle":"","family":"Summers","given":"Matthew A","non-dropping-particle":"","parse-names":false,"suffix":""}],"container-title":"Briefings in Bioinformatics","id":"ITEM-1","issue":"June","issued":{"date-parts":[["2020"]]},"page":"1-14","title":"Gene expression profiling of SARS-CoV-2 infections reveal distinct primary lung cell and systemic immune infection responses that identify pathways relevant in COVID-19 disease","type":"article-journal","volume":"00"},"uris":["http://www.mendeley.com/documents/?uuid=39739082-d795-4743-a4e7-77d0fd3cfe83"]}],"mendeley":{"formattedCitation":"[5]","plainTextFormattedCitation":"[5]","previouslyFormattedCitation":"(Moni et al.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5]</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6641A414"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Cytochalasin D, 1</w:t>
            </w:r>
            <w:r w:rsidRPr="00724548">
              <w:rPr>
                <w:rFonts w:ascii="Times New Roman" w:eastAsia="MTSYN" w:hAnsi="Times New Roman" w:cs="Times New Roman"/>
              </w:rPr>
              <w:t>′</w:t>
            </w:r>
            <w:r w:rsidRPr="00724548">
              <w:rPr>
                <w:rFonts w:ascii="Times New Roman" w:hAnsi="Times New Roman" w:cs="Times New Roman"/>
              </w:rPr>
              <w:t>-acetoxychavicol acetate, Atorvastatin, Proline dithiocarbamate, Dicumarol, Oleanolic acid.</w:t>
            </w:r>
          </w:p>
        </w:tc>
      </w:tr>
      <w:tr w:rsidR="00617FD2" w:rsidRPr="00724548" w14:paraId="21DCD72F" w14:textId="77777777" w:rsidTr="00CE133B">
        <w:tc>
          <w:tcPr>
            <w:tcW w:w="1188" w:type="pct"/>
            <w:tcBorders>
              <w:top w:val="single" w:sz="4" w:space="0" w:color="auto"/>
              <w:bottom w:val="single" w:sz="4" w:space="0" w:color="auto"/>
            </w:tcBorders>
          </w:tcPr>
          <w:p w14:paraId="69D5EE4A" w14:textId="74F94BD8" w:rsidR="00617FD2" w:rsidRPr="00724548" w:rsidRDefault="00617FD2" w:rsidP="00617FD2">
            <w:pPr>
              <w:rPr>
                <w:rFonts w:ascii="Times New Roman" w:hAnsi="Times New Roman" w:cs="Times New Roman"/>
              </w:rPr>
            </w:pPr>
            <w:r w:rsidRPr="00724548">
              <w:rPr>
                <w:rFonts w:ascii="Times New Roman" w:hAnsi="Times New Roman" w:cs="Times New Roman"/>
              </w:rPr>
              <w:t>Islam et al. 2020</w:t>
            </w:r>
            <w:r w:rsidR="00CD7089">
              <w:rPr>
                <w:rFonts w:ascii="Times New Roman" w:hAnsi="Times New Roman" w:cs="Times New Roman"/>
              </w:rPr>
              <w:t xml:space="preserve">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16/j.ejphar.2020.173594","ISSN":"18790712","PMID":"32971089","abstract":"Severe acute respiratory syndrome coronavirus 2 (SARS-CoV-2) disease, more commonly COVID-19 has emerged as a world health pandemic. There are couples of treatment methods for COVID-19, however, well-established drugs and vaccines are urgently needed to treat the COVID-19. The new drug discovery is a tremendous challenge; repurposing of existing drugs could shorten the time and expense compared with de novo drug development. In this study, we aimed to decode molecular signatures and pathways of the host cells in response to SARS-CoV-2 and the rapid identification of repurposable drugs using bioinformatics and network biology strategies. We have analyzed available transcriptomic RNA-seq COVID-19 data to identify differentially expressed genes (DEGs). We detected 177 DEGs specific for COVID-19 where 122 were upregulated and 55 were downregulated compared to control (FDR&lt;0.05 and logFC ≥ 1). The DEGs were significantly involved in the immune and inflammatory response. The pathway analysis revealed the DEGs were found in influenza A, measles, cytokine signaling in the immune system, interleukin-4, interleukin −13, interleukin −17 signaling, and TNF signaling pathways. Protein-protein interaction analysis showed 10 hub genes (BIRC3, ICAM1, IRAK2, MAP3K8, S100A8, SOCS3, STAT5A, TNF, TNFAIP3, TNIP1). The regulatory network analysis showed significant transcription factors (TFs) that target DEGs, namely FOXC1, GATA2, YY1, FOXL1, NFKB1. Finally, drug repositioning analysis was performed with these 10 hub genes and showed that in silico validated three drugs with molecular docking. The transcriptomics signatures, molecular pathways, and regulatory biomolecules shed light on candidate biomarkers and drug targets which have potential roles to manage COVID-19. ICAM1 and TNFAIP3 were the key hubs that have demonstrated good binding affinities with repurposed drug candidates. Dabrafenib, radicicol, and AT-7519 were the top-scored repurposed drugs that showed efficient docking results when they tested with hub genes. The identified drugs should be further evaluated in molecular level wet-lab experiments in prior to clinical studies in the treatment of COVID-19.","author":[{"dropping-particle":"","family":"Islam","given":"Tania","non-dropping-particle":"","parse-names":false,"suffix":""},{"dropping-particle":"","family":"Rahman","given":"Md Rezanur","non-dropping-particle":"","parse-names":false,"suffix":""},{"dropping-particle":"","family":"Aydin","given":"Busra","non-dropping-particle":"","parse-names":false,"suffix":""},{"dropping-particle":"","family":"Beklen","given":"Hande","non-dropping-particle":"","parse-names":false,"suffix":""},{"dropping-particle":"","family":"Arga","given":"Kazim Yalcin","non-dropping-particle":"","parse-names":false,"suffix":""},{"dropping-particle":"","family":"Shahjaman","given":"Md","non-dropping-particle":"","parse-names":false,"suffix":""}],"container-title":"European Journal of Pharmacology","id":"ITEM-1","issue":"September","issued":{"date-parts":[["2020"]]},"page":"173594","publisher":"Elsevier B.V.","title":"Integrative transcriptomics analysis of lung epithelial cells and identification of repurposable drug candidates for COVID-19","type":"article-journal","volume":"887"},"uris":["http://www.mendeley.com/documents/?uuid=00302f8d-2372-4963-aa11-c555779ab247"]}],"mendeley":{"formattedCitation":"[6]","plainTextFormattedCitation":"[6]","previouslyFormattedCitation":"(Islam et al.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6]</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4F238CC9"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SYK-inhibitor, Radicicol, Dabrafenib, AT-7519, Dasatinib, Lovastatin, Thiostrepton, Linifanib, JNK–IN–5A, Withaferin-A.</w:t>
            </w:r>
          </w:p>
        </w:tc>
      </w:tr>
      <w:tr w:rsidR="00617FD2" w:rsidRPr="00724548" w14:paraId="2D5AFA2F" w14:textId="77777777" w:rsidTr="00CE133B">
        <w:tc>
          <w:tcPr>
            <w:tcW w:w="1188" w:type="pct"/>
            <w:tcBorders>
              <w:top w:val="single" w:sz="4" w:space="0" w:color="auto"/>
              <w:bottom w:val="single" w:sz="4" w:space="0" w:color="auto"/>
            </w:tcBorders>
          </w:tcPr>
          <w:p w14:paraId="3037E996" w14:textId="1D169B9D" w:rsidR="00617FD2" w:rsidRPr="00724548" w:rsidRDefault="00617FD2" w:rsidP="00617FD2">
            <w:pPr>
              <w:rPr>
                <w:rFonts w:ascii="Times New Roman" w:hAnsi="Times New Roman" w:cs="Times New Roman"/>
              </w:rPr>
            </w:pPr>
            <w:r w:rsidRPr="00724548">
              <w:rPr>
                <w:rFonts w:ascii="Times New Roman" w:hAnsi="Times New Roman" w:cs="Times New Roman"/>
              </w:rPr>
              <w:t>Ge C et al 2020</w:t>
            </w:r>
            <w:r w:rsidR="00CD7089">
              <w:rPr>
                <w:rFonts w:ascii="Times New Roman" w:hAnsi="Times New Roman" w:cs="Times New Roman"/>
              </w:rPr>
              <w:t xml:space="preserve">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3389/fphar.2020.556984","ISSN":"16639812","abstract":"Introduction: The overproduction of cytokines and chemokines caused by excessive and uncontrolled inflammation contributes to the development of COVID-19. Astragaloside IV is considered as an anti-inflammatory and antioxidant agent. This study aimed at undertaking a network pharmacology approach and bioinformatics analysis to uncover the pharmacological mechanisms of Astragaloside IV on COVID-19. Methods: Potential targets of Astragaloside IV were screened from public databases. Differentially expressed genes (DEGs) in SARS-CoV-2 were screened using bioinformatics analysis on the Gene Expression Omnibus (GEO) datasets GSE147507. Gene ontology (GO) and Kyoto Encyclopedia of Genes and Genomes (KEGG) pathway enrichment analyses were subsequently performed. The overlapping genes, GO terms and KEGG pathways between Astragaloside IV targets and SARS-CoV-2 DEGs were confirmed, and the location of overlapping targets in the key pathways was queried using KEGG Mapper. Results: A total of 425 potential targets of Astragaloside IV were screened. Besides, a total of 546 DEGs were identified between SARS-CoV-2 infected samples and control samples, including 380 up-regulated and 166 down-regulated genes. There was a significant overlap in GO terms and KEGG pathways between Astragaloside IV targets and SARS-CoV-2 DEGs. The shared genes included MMP13, NLRP3, TRIM21, GBP1, ADORA2A, PTAFR, TNF, MLNR, IL1B, NFKBIA, ADRB2, and IL6. Conclusions: This study is the first to propose Astragaloside IV as a new drug candidate for alleviating hyper-inflammation in COVID-19 patients. Besides, the key targets and pathways may reveal the main pharmacological mechanism of Astragaloside IV in the treatment of COVID-19.","author":[{"dropping-particle":"","family":"Ge","given":"Chenliang","non-dropping-particle":"","parse-names":false,"suffix":""},{"dropping-particle":"","family":"He","given":"Yan","non-dropping-particle":"","parse-names":false,"suffix":""}],"container-title":"Frontiers in Pharmacology","id":"ITEM-1","issue":"September","issued":{"date-parts":[["2020"]]},"title":"In Silico Prediction of Molecular Targets of Astragaloside IV for Alleviation of COVID-19 Hyperinflammation by Systems Network Pharmacology and Bioinformatic Gene Expression Analysis","type":"article-journal","volume":"11"},"uris":["http://www.mendeley.com/documents/?uuid=9b35a2d3-54c2-4233-a50e-f31c1f1d422f"]}],"mendeley":{"formattedCitation":"[7]","plainTextFormattedCitation":"[7]","previouslyFormattedCitation":"(Ge and He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7]</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6C08EC37"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Astragaloside IV</w:t>
            </w:r>
          </w:p>
        </w:tc>
      </w:tr>
      <w:tr w:rsidR="00617FD2" w:rsidRPr="00724548" w14:paraId="236C4069" w14:textId="77777777" w:rsidTr="00CE133B">
        <w:trPr>
          <w:trHeight w:val="962"/>
        </w:trPr>
        <w:tc>
          <w:tcPr>
            <w:tcW w:w="1188" w:type="pct"/>
            <w:tcBorders>
              <w:top w:val="single" w:sz="4" w:space="0" w:color="auto"/>
              <w:bottom w:val="single" w:sz="4" w:space="0" w:color="auto"/>
            </w:tcBorders>
          </w:tcPr>
          <w:p w14:paraId="163CAED3" w14:textId="09107703" w:rsidR="00617FD2" w:rsidRPr="00724548" w:rsidRDefault="00617FD2" w:rsidP="00617FD2">
            <w:pPr>
              <w:rPr>
                <w:rFonts w:ascii="Times New Roman" w:hAnsi="Times New Roman" w:cs="Times New Roman"/>
              </w:rPr>
            </w:pPr>
            <w:r w:rsidRPr="00724548">
              <w:rPr>
                <w:rFonts w:ascii="Times New Roman" w:hAnsi="Times New Roman" w:cs="Times New Roman"/>
              </w:rPr>
              <w:t>Aishwarya et al. 2020</w:t>
            </w:r>
            <w:bookmarkStart w:id="0" w:name="_Hlk104815424"/>
            <w:r w:rsidR="00CD7089">
              <w:rPr>
                <w:rFonts w:ascii="Times New Roman" w:hAnsi="Times New Roman" w:cs="Times New Roman"/>
              </w:rPr>
              <w:t xml:space="preserve">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80/07391102.2020.1850360","ISSN":"15380254","abstract":"The coronavirus disease, caused by the severe acute respiratory syndrome coronavirus-2 (SARS-CoV-2), is a global health crisis that is being endured with an increased alarm of transmission each day. Though the pandemic has activated innumerable research attention to decipher an antidote, fundamental understanding of the molecular mechanisms is necessary to halt the disease progression. The study focused on comparison of the COVID-19 infected lung tissue gene expression datasets -GSE155241 and GSE150316 with the GEO2R-limma package. The significant up- and downregulated genes were annotated. Further evaluation of the enriched pathways, transcription factors, kinases, noncoding RNAs and drug perturbations revealed the significant molecular mechanisms of the host response. The results revealed a surge in mitochondrial respiration, cytokines, neurodegenerative mechanisms and deprived oxygen, iron, copper, and glucose transport. Hijack of ubiquitination by SARS-CoV-2, hox gene differentiation, histone modification, and miRNA biogenesis were the notable molecular mechanisms inferred. Long non-coding RNAs such as C058791.1, TTTY15 and TPTEP1 were predicted to be efficient in regulating the disease mechanisms. Drugs-F-1566-0341, Digoxin, Proscillaridin and Linifanib that reverse the gene expression signatures were predicted from drug perturbations analysis. The binding efficiency and interaction of proscillaridin and digoxin as obtained from the molecular docking studies confirmed their therapeutic potential. Two overlapping upregulated genes MDH1, SGCE and one downregulated gene PFKFB3 were appraised as potential biomarkers candidates. The upregulation of PGM5, ISLR and ANK2 as measured from their expressions in normal lungs affirmed their possible prognostic biomarker competence. The study explored significant insights for better diagnosis, and therapeutic options for COVID-19. Communicated by Ramaswamy H. Sarma.","author":[{"dropping-particle":"","family":"Aishwarya","given":"S.","non-dropping-particle":"","parse-names":false,"suffix":""},{"dropping-particle":"","family":"Gunasekaran","given":"K.","non-dropping-particle":"","parse-names":false,"suffix":""},{"dropping-particle":"","family":"Margret","given":"A. Anita","non-dropping-particle":"","parse-names":false,"suffix":""}],"container-title":"Journal of Biomolecular Structure and Dynamics","id":"ITEM-1","issue":"0","issued":{"date-parts":[["2020"]]},"page":"1-16","publisher":"Taylor &amp; Francis","title":"Computational gene expression profiling in the exploration of biomarkers, non-coding functional RNAs and drug perturbagens for COVID-19","type":"article-journal","volume":"0"},"uris":["http://www.mendeley.com/documents/?uuid=e7a94925-f01d-49b1-bfac-996d824b96a8"]}],"mendeley":{"formattedCitation":"[8]","plainTextFormattedCitation":"[8]","previouslyFormattedCitation":"(Aishwarya, Gunasekaran, and Margret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8]</w:t>
            </w:r>
            <w:r w:rsidRPr="00724548">
              <w:rPr>
                <w:rFonts w:ascii="Times New Roman" w:hAnsi="Times New Roman" w:cs="Times New Roman"/>
              </w:rPr>
              <w:fldChar w:fldCharType="end"/>
            </w:r>
            <w:bookmarkEnd w:id="0"/>
          </w:p>
        </w:tc>
        <w:tc>
          <w:tcPr>
            <w:tcW w:w="3812" w:type="pct"/>
            <w:tcBorders>
              <w:top w:val="single" w:sz="4" w:space="0" w:color="auto"/>
              <w:bottom w:val="single" w:sz="4" w:space="0" w:color="auto"/>
            </w:tcBorders>
          </w:tcPr>
          <w:p w14:paraId="310B8EA6"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F-1566-0341, Digoxin, Proscillaridin, Linifanib</w:t>
            </w:r>
          </w:p>
        </w:tc>
      </w:tr>
      <w:tr w:rsidR="00617FD2" w:rsidRPr="00724548" w14:paraId="3BCCE9BE" w14:textId="77777777" w:rsidTr="00CE133B">
        <w:tc>
          <w:tcPr>
            <w:tcW w:w="1188" w:type="pct"/>
            <w:tcBorders>
              <w:top w:val="single" w:sz="4" w:space="0" w:color="auto"/>
              <w:bottom w:val="single" w:sz="4" w:space="0" w:color="auto"/>
            </w:tcBorders>
          </w:tcPr>
          <w:p w14:paraId="0AEFC846" w14:textId="22F37D72" w:rsidR="00617FD2" w:rsidRPr="00724548" w:rsidRDefault="00617FD2" w:rsidP="00617FD2">
            <w:pPr>
              <w:rPr>
                <w:rFonts w:ascii="Times New Roman" w:hAnsi="Times New Roman" w:cs="Times New Roman"/>
              </w:rPr>
            </w:pPr>
            <w:r w:rsidRPr="00724548">
              <w:rPr>
                <w:rFonts w:ascii="Times New Roman" w:hAnsi="Times New Roman" w:cs="Times New Roman"/>
              </w:rPr>
              <w:t>Tao et. al., 2020</w:t>
            </w:r>
            <w:r w:rsidR="00CD7089">
              <w:rPr>
                <w:rFonts w:ascii="Times New Roman" w:hAnsi="Times New Roman" w:cs="Times New Roman"/>
              </w:rPr>
              <w:t xml:space="preserve">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80/03639045.2020.1788070","ISSN":"15205762","PMID":"32643448","abstract":"Purpose: Huashi Baidu formula (HSBDF) was developed to treat the patients with severe COVID-19 in China. The purpose of this study was to explore its active compounds and demonstrate its mechanisms against severe acute respiratory syndrome coronavirus 2 (SARS-CoV-2) through network pharmacology and molecular docking. Methods: All the components of HSBDF were retrieved from the pharmacology database of TCM system. The genes corresponding to the targets were retrieved using UniProt and GeneCards database. The herb–compound–target network was constructed by Cytoscape. The target protein–protein interaction network was built using STRING database. The core targets of HSBDF were analyzed by Gene Ontology (GO) and Kyoto Encyclopedia of Genes and Genomes (KEGG). The main active compounds of HSBDF were docked with SARS-CoV-2 and angiotensin converting enzyme II (ACE2). Results: Compound–target network mainly contained 178 compounds and 272 corresponding targets. Key targets contained MAPK3, MAPK8, TP53, CASP3, IL6, TNF, MAPK1, CCL2, PTGS2, etc. There were 522 GO items in GO enrichment analysis (p &lt;.05) and 168 signaling pathways (p &lt;.05) in KEGG, mainly including TNF signaling pathway, PI3K–Akt signaling pathway, NOD-like receptor signaling pathway, MAPK signaling pathway, and HIF-1 signaling pathway. The results of molecular docking showed that baicalein and quercetin were the top two compounds of HSBDF, which had high affinity with ACE2. Conclusion: Baicalein and quercetin in HSBDF may regulate multiple signaling pathways through ACE2, which might play a therapeutic role on COVID-19.","author":[{"dropping-particle":"","family":"Tao","given":"Quyuan","non-dropping-particle":"","parse-names":false,"suffix":""},{"dropping-particle":"","family":"Du","given":"Jiaxin","non-dropping-particle":"","parse-names":false,"suffix":""},{"dropping-particle":"","family":"Li","given":"Xiantao","non-dropping-particle":"","parse-names":false,"suffix":""},{"dropping-particle":"","family":"Zeng","given":"Jingyan","non-dropping-particle":"","parse-names":false,"suffix":""},{"dropping-particle":"","family":"Tan","given":"Bo","non-dropping-particle":"","parse-names":false,"suffix":""},{"dropping-particle":"","family":"Xu","given":"Jianhua","non-dropping-particle":"","parse-names":false,"suffix":""},{"dropping-particle":"","family":"Lin","given":"Wenjia","non-dropping-particle":"","parse-names":false,"suffix":""},{"dropping-particle":"","family":"Chen","given":"Xin lin","non-dropping-particle":"","parse-names":false,"suffix":""}],"container-title":"Drug Development and Industrial Pharmacy","id":"ITEM-1","issue":"8","issued":{"date-parts":[["2020"]]},"page":"1-9","publisher":"Taylor &amp; Francis","title":"Network pharmacology and molecular docking analysis on molecular targets and mechanisms of Huashi Baidu formula in the treatment of COVID-19","type":"article-journal","volume":"46"},"uris":["http://www.mendeley.com/documents/?uuid=0461a326-01eb-448b-885e-84af6a5580d5"]}],"mendeley":{"formattedCitation":"[9]","plainTextFormattedCitation":"[9]","previouslyFormattedCitation":"(Tao et al.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9]</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2BE2EDE3"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Quercetin, Kaempferol, Beta-sitosterol, Stigmasterol, Isorhamnetin, Baicalein, Naringenin, Formononetin</w:t>
            </w:r>
          </w:p>
        </w:tc>
      </w:tr>
      <w:tr w:rsidR="00617FD2" w:rsidRPr="00724548" w14:paraId="4AB84B6C" w14:textId="77777777" w:rsidTr="00CE133B">
        <w:tc>
          <w:tcPr>
            <w:tcW w:w="1188" w:type="pct"/>
            <w:tcBorders>
              <w:top w:val="single" w:sz="4" w:space="0" w:color="auto"/>
              <w:bottom w:val="single" w:sz="4" w:space="0" w:color="auto"/>
            </w:tcBorders>
          </w:tcPr>
          <w:p w14:paraId="3F2FF46B" w14:textId="4BD6D5F3" w:rsidR="00617FD2" w:rsidRPr="00724548" w:rsidRDefault="00617FD2" w:rsidP="00617FD2">
            <w:pPr>
              <w:rPr>
                <w:rFonts w:ascii="Times New Roman" w:hAnsi="Times New Roman" w:cs="Times New Roman"/>
              </w:rPr>
            </w:pPr>
            <w:r w:rsidRPr="00724548">
              <w:rPr>
                <w:rFonts w:ascii="Times New Roman" w:hAnsi="Times New Roman" w:cs="Times New Roman"/>
              </w:rPr>
              <w:t xml:space="preserve">Han et. al, 2020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186/s13020-020-00360-8","ISSN":"17498546","abstract":"Background: Coronavirus disease 2019 (COVID-19) is a new global public health emergency. The therapeutic benefits of ColdDamp Plague Formula (CDPF) against COVID-19, which was used to treat \"colddampness stagnation in the lung\"in Trial Versions 6 and 7 of the \"Diagnosis and Treatment Protocol for COVID-19\", have been demonstrated, but the effective components and their mechanism of action remain unclear. Methods: In this study, a network pharmacology approach was employed, including drug-likeness evaluation, oral bioavailability prediction, proteinprotein interaction (PPI) network construction and analysis, Gene Ontology (GO) terms, and Kyoto Encyclopedia of Genes and Genomes (KEGG) pathway annotation, and virtual docking, to predict the bioactive components, potential targets, and molecular mechanism of CDPF for COVID-19 treatment. Results: The active compound of herbs in CDPF and their candidate targets were obtained through database mining, and an herbs-ingredients-targets network was constructed. Subsequently, the candidate targets of the active compounds were compared to those relevant to COVID-19, to identify the potential targets of CDPF for COVID-19 treatment. Subsequently, the PPI network was constructed, which provided a basis for cluster analysis and hub gene screening. The seed targets in the most significant module were selected for further functional annotation. GO enrichment analysis identified four main areas: (1) cellular responses to external stimuli, (2) regulation of blood production and circulation, (3) free radical regulation, (4) immune regulation and anti-inflammatory effects. KEGG pathway analysis also revealed that CDPF could play pharmacological roles against COVID-19 through \"multi componentsmulti targetsmulti pathways\"at the molecular level, mainly involving anti-viral, immune-regulatory, and anti-inflammatory pathways; consequently, a \"CDPF-herbs-ingredients-targets-pathways-COVID-19\"network was constructed. In hub target analysis, the top hub target IL6, and ACE2, the receptor via which SARS-CoV-2 typically enters host cells, were selected for molecular docking analyses, and revealed good binding activities. Conclusions: This study revealed the active ingredients and potential molecular mechanism by which CDPF treatment is effective against COVID-19, and provides a reference basis for the wider application and further mechanistic investigations of CDPF in the fight against COVID-19.","author":[{"dropping-particle":"","family":"Han","given":"Lin","non-dropping-particle":"","parse-names":false,"suffix":""},{"dropping-particle":"","family":"Wei","given":"Xiu Xiu","non-dropping-particle":"","parse-names":false,"suffix":""},{"dropping-particle":"","family":"Zheng","given":"Yu Jiao","non-dropping-particle":"","parse-names":false,"suffix":""},{"dropping-particle":"","family":"Zhang","given":"Li Li","non-dropping-particle":"","parse-names":false,"suffix":""},{"dropping-particle":"","family":"Wang","given":"Xin Miao","non-dropping-particle":"","parse-names":false,"suffix":""},{"dropping-particle":"","family":"Yang","given":"Hao Yu","non-dropping-particle":"","parse-names":false,"suffix":""},{"dropping-particle":"","family":"Ma","given":"Xu","non-dropping-particle":"","parse-names":false,"suffix":""},{"dropping-particle":"","family":"Zhao","given":"Lin Hua","non-dropping-particle":"","parse-names":false,"suffix":""},{"dropping-particle":"","family":"Tong","given":"Xiao Lin","non-dropping-particle":"","parse-names":false,"suffix":""}],"container-title":"Chinese Medicine (United Kingdom)","id":"ITEM-1","issue":"1","issued":{"date-parts":[["2020"]]},"title":"Potential mechanism prediction of Cold-Damp Plague Formula against COVID-19 via network pharmacology analysis and molecular docking","type":"article-journal","volume":"15"},"uris":["http://www.mendeley.com/documents/?uuid=9fee2ab1-4d88-3c2e-ae52-256befc4b4c0"]}],"mendeley":{"formattedCitation":"[10]","plainTextFormattedCitation":"[10]","previouslyFormattedCitation":"(Han et al.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10]</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2DC070E8" w14:textId="77777777" w:rsidR="00617FD2" w:rsidRPr="00724548" w:rsidRDefault="00617FD2" w:rsidP="00617FD2">
            <w:pPr>
              <w:rPr>
                <w:rFonts w:ascii="Times New Roman" w:eastAsia="MyriadPro-Light" w:hAnsi="Times New Roman" w:cs="Times New Roman"/>
              </w:rPr>
            </w:pPr>
            <w:r w:rsidRPr="00724548">
              <w:rPr>
                <w:rFonts w:ascii="Times New Roman" w:eastAsia="MyriadPro-Light" w:hAnsi="Times New Roman" w:cs="Times New Roman"/>
              </w:rPr>
              <w:t>Quercetin, Luteolin</w:t>
            </w:r>
          </w:p>
        </w:tc>
      </w:tr>
      <w:tr w:rsidR="00617FD2" w:rsidRPr="00724548" w14:paraId="29A0B2E8" w14:textId="77777777" w:rsidTr="00CE133B">
        <w:tc>
          <w:tcPr>
            <w:tcW w:w="1188" w:type="pct"/>
            <w:tcBorders>
              <w:top w:val="single" w:sz="4" w:space="0" w:color="auto"/>
              <w:bottom w:val="single" w:sz="4" w:space="0" w:color="auto"/>
            </w:tcBorders>
          </w:tcPr>
          <w:p w14:paraId="1B325198" w14:textId="1B2B63F8" w:rsidR="00617FD2" w:rsidRPr="00724548" w:rsidRDefault="00617FD2" w:rsidP="00617FD2">
            <w:pPr>
              <w:rPr>
                <w:rFonts w:ascii="Times New Roman" w:hAnsi="Times New Roman" w:cs="Times New Roman"/>
              </w:rPr>
            </w:pPr>
            <w:r w:rsidRPr="00724548">
              <w:rPr>
                <w:rFonts w:ascii="Times New Roman" w:hAnsi="Times New Roman" w:cs="Times New Roman"/>
              </w:rPr>
              <w:t>Li Zhonglin et al, 2020</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3389/fgene.2020.558557","ISSN":"16648021","abstract":"Background: The coronavirus disease 2019 (COVID-19) has become a worldwide public health crisis. At present, there are no effective antiviral drugs to treat COVID-19. Although some vaccines have been developed, late-stage clinical trials that allow licensure by regulatory agencies are still needed. Previous reports have indicated that severe acute respiratory syndrome coronavirus 2 (SARS-CoV-2) and SARS-CoV are highly homologous and both use angiotensin-converting enzyme 2 (ACE2) as the receptor to enter cells, and SARS-CoV infection reduces the ACE2 expression in the lung. Therefore, the analysis of genes co-expressed with ACE2 in the lung may uncover the underlying mechanism of COVID-19. Finally, we used the Connectivity map (Cmap) database to search for candidate drugs using transcriptome profiles of patients with COVID-19. Method: Based on the differentially expressed genes (DEGs), indicated by the expression of RNAs isolated from bronchoalveolar lavage fluid (BALF) cells of patients with COVID-19, we performed functional enrichment analysis and hub gene cluster analysis. Furthermore, we identified genes co-expressed with ACE2 in healthy lung samples and analyzed the significant genes. Additionally, to identify several candidate drugs for the treatment of COVID-19, we queried Cmap using DEGs and genes co-expressed with ACE2. Results and Conclusion: The up-regulated genes in the BALF cells of patients with COVID-19 are related to viral mRNA translation. The down-regulated genes are related to immune response functions. Genes positively correlated with ACE2 are related to immune defense and those negatively correlated are enriched in synaptic transmission functions. The results reflected prosperous viral proliferation and immune dysfunction in patients. Furthermore, ACE2 may not only mediate viral entrance, but also play an important role in immune defense. By using Cmap with transcriptome profiles of patients with COVID-19, we identified candidate drugs for the treatment of COVID-19, such as amantadine and acyclovir.","author":[{"dropping-particle":"","family":"Li","given":"Zhonglin","non-dropping-particle":"","parse-names":false,"suffix":""},{"dropping-particle":"","family":"Yang","given":"Ling","non-dropping-particle":"","parse-names":false,"suffix":""}],"container-title":"Frontiers in Genetics","id":"ITEM-1","issued":{"date-parts":[["2020"]]},"title":"Underlying Mechanisms and Candidate Drugs for COVID-19 Based on the Connectivity Map Database","type":"article-journal","volume":"11"},"uris":["http://www.mendeley.com/documents/?uuid=651308e0-d09a-399d-a1e8-1b796d181b50"]}],"mendeley":{"formattedCitation":"[11]","plainTextFormattedCitation":"[11]","previouslyFormattedCitation":"(Li and Yang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11]</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7470E226"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 xml:space="preserve">Podophyllotoxin, Amantadine, Thioperamide, Monensin, Vancomycin, Etiocholanolone, Acyclovir, Isoflupredone, </w:t>
            </w:r>
            <w:proofErr w:type="gramStart"/>
            <w:r w:rsidRPr="00724548">
              <w:rPr>
                <w:rFonts w:ascii="Times New Roman" w:hAnsi="Times New Roman" w:cs="Times New Roman"/>
              </w:rPr>
              <w:t>Heptaminol,Chenodeoxycholic</w:t>
            </w:r>
            <w:proofErr w:type="gramEnd"/>
            <w:r w:rsidRPr="00724548">
              <w:rPr>
                <w:rFonts w:ascii="Times New Roman" w:hAnsi="Times New Roman" w:cs="Times New Roman"/>
              </w:rPr>
              <w:t xml:space="preserve"> </w:t>
            </w:r>
            <w:r w:rsidRPr="00724548">
              <w:rPr>
                <w:rFonts w:ascii="Times New Roman" w:hAnsi="Times New Roman" w:cs="Times New Roman"/>
              </w:rPr>
              <w:lastRenderedPageBreak/>
              <w:t>acid, Podophyllotoxin, Atractyloside, Adiphenine, Monensin, Lisuride</w:t>
            </w:r>
          </w:p>
        </w:tc>
      </w:tr>
      <w:tr w:rsidR="00617FD2" w:rsidRPr="00724548" w14:paraId="327BD3B7" w14:textId="77777777" w:rsidTr="00CE133B">
        <w:tc>
          <w:tcPr>
            <w:tcW w:w="1188" w:type="pct"/>
            <w:tcBorders>
              <w:top w:val="single" w:sz="4" w:space="0" w:color="auto"/>
              <w:bottom w:val="single" w:sz="4" w:space="0" w:color="auto"/>
            </w:tcBorders>
          </w:tcPr>
          <w:p w14:paraId="14FC45BA" w14:textId="55DF9E60" w:rsidR="00617FD2" w:rsidRPr="00724548" w:rsidRDefault="00617FD2" w:rsidP="00617FD2">
            <w:pPr>
              <w:rPr>
                <w:rFonts w:ascii="Times New Roman" w:hAnsi="Times New Roman" w:cs="Times New Roman"/>
              </w:rPr>
            </w:pPr>
            <w:r w:rsidRPr="00724548">
              <w:rPr>
                <w:rFonts w:ascii="Times New Roman" w:hAnsi="Times New Roman" w:cs="Times New Roman"/>
              </w:rPr>
              <w:lastRenderedPageBreak/>
              <w:t>Fangzhou Liu_2021</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80/10717544.2021.1879313","ISSN":"15210464","abstract":"The aim of the present study was to investigate the pharmacological mechanism of matrine in treatment of COVID-19 combined with liver injury. Potential targets related to matrine, COVID-19 and liver injury were identified from several databases. We constructed PPI network and screened the core targets according to the degree value. Then, GO and KEGG enrichment were carried out. Molecular docking technology was used to verify the affinity between matrine and the crystal structure of core target protein. Finally, real-time RT-PCR was used to detect the effects of matrine on hub gene expression in liver tissue of liver injury mice and lung tissue of lung injury mice to further confirm the results of network pharmacological analysis. The results show that six core targets including AKT1, TP53, TNF, IL6, BCL2L1 and ATM were identified. The potential therapeutic mechanism of matrine on COVID-19 combined with liver injury is closely related to regulate antiviral process, improve immune system and regulate the level of inflammatory factors. Molecular docking showed that matrine could spontaneously bind to the receptor protein and had strong binding force. Real-time RT-PCR demonstrated that matrine could significantly reduce the expression of AKT1, TP53, TNF, IL6 and ATM in mice with liver injury or lung injury (P &lt; 0.05), and increase the expression of BCL2L1 to a certain extent (P &gt; 0.05). Our results indicate that matrine can achieve simultaneous intervention of COVID-19 combined with liver injury by multi-dimensional pharmacological mechanism.","author":[{"dropping-particle":"","family":"Liu","given":"Fangzhou","non-dropping-particle":"","parse-names":false,"suffix":""},{"dropping-particle":"","family":"Li","given":"Yuanbai","non-dropping-particle":"","parse-names":false,"suffix":""},{"dropping-particle":"","family":"Yang","given":"Yang","non-dropping-particle":"","parse-names":false,"suffix":""},{"dropping-particle":"","family":"Li","given":"Meng","non-dropping-particle":"","parse-names":false,"suffix":""},{"dropping-particle":"","family":"Du","given":"Yu","non-dropping-particle":"","parse-names":false,"suffix":""},{"dropping-particle":"","family":"Zhang","given":"Yiying","non-dropping-particle":"","parse-names":false,"suffix":""},{"dropping-particle":"","family":"Wang","given":"Jing","non-dropping-particle":"","parse-names":false,"suffix":""},{"dropping-particle":"","family":"Shi","given":"Yujing","non-dropping-particle":"","parse-names":false,"suffix":""}],"container-title":"Drug Delivery","id":"ITEM-1","issue":"1","issued":{"date-parts":[["2021"]]},"title":"Study on mechanism of matrine in treatment of COVID-19 combined with liver injury by network pharmacology and molecular docking technology","type":"article-journal","volume":"28"},"uris":["http://www.mendeley.com/documents/?uuid=dade3984-5b99-3c95-8fc7-634d465fad3f"]}],"mendeley":{"formattedCitation":"[12]","plainTextFormattedCitation":"[12]","previouslyFormattedCitation":"(Liu et al. 2021)"},"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12]</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2D0BA313" w14:textId="77777777" w:rsidR="00617FD2" w:rsidRPr="00724548" w:rsidRDefault="00617FD2" w:rsidP="00617FD2">
            <w:pPr>
              <w:rPr>
                <w:rFonts w:ascii="Times New Roman" w:hAnsi="Times New Roman" w:cs="Times New Roman"/>
              </w:rPr>
            </w:pPr>
            <w:r w:rsidRPr="00724548">
              <w:rPr>
                <w:rFonts w:ascii="Times New Roman" w:hAnsi="Times New Roman" w:cs="Times New Roman"/>
              </w:rPr>
              <w:t>Matrine</w:t>
            </w:r>
          </w:p>
        </w:tc>
      </w:tr>
      <w:tr w:rsidR="00617FD2" w:rsidRPr="00724548" w14:paraId="672B20B2" w14:textId="77777777" w:rsidTr="00CE133B">
        <w:tc>
          <w:tcPr>
            <w:tcW w:w="1188" w:type="pct"/>
            <w:tcBorders>
              <w:top w:val="single" w:sz="4" w:space="0" w:color="auto"/>
              <w:bottom w:val="single" w:sz="4" w:space="0" w:color="auto"/>
            </w:tcBorders>
          </w:tcPr>
          <w:p w14:paraId="5375D5B7" w14:textId="3C9B0DBF" w:rsidR="00617FD2" w:rsidRPr="00724548" w:rsidRDefault="00617FD2" w:rsidP="00617FD2">
            <w:pPr>
              <w:rPr>
                <w:rFonts w:ascii="Times New Roman" w:hAnsi="Times New Roman" w:cs="Times New Roman"/>
              </w:rPr>
            </w:pPr>
            <w:r w:rsidRPr="00724548">
              <w:rPr>
                <w:rFonts w:ascii="Times New Roman" w:hAnsi="Times New Roman" w:cs="Times New Roman"/>
              </w:rPr>
              <w:t>Zulkar Nain et al. 2020</w:t>
            </w:r>
            <w:r w:rsidR="00CD7089">
              <w:rPr>
                <w:rFonts w:ascii="Times New Roman" w:hAnsi="Times New Roman" w:cs="Times New Roman"/>
              </w:rPr>
              <w:t xml:space="preserve">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93/bib/bbaa173","ISSN":"14774054","abstract":"The novel coronavirus (2019-nCoV) has recently emerged, causing COVID-19 outbreaks and significant societal/global disruption. Importantly, COVID-19 infection resembles SARS-like complications. However, the lack of knowledge about the underlying genetic mechanisms of COVID-19 warrants the development of prospective control measures. In this study, we employed whole-genome alignment and digital DNA-DNA hybridization analyses to assess genomic linkage between 2019-nCoV and other coronaviruses. To understand the pathogenetic behavior of 2019-nCoV, we compared gene expression datasets of viral infections closest to 2019-nCoV with four COVID-19 clinical presentations followed by functional enrichment of shared dysregulated genes. Potential chemical antagonists were also identified using protein-chemical interaction analysis. Based on phylogram analysis, the 2019-nCoV was found genetically closest to SARS-CoVs. In addition, we identified 562 upregulated and 738 downregulated genes (adj. P ≤ 0.05) with SARS-CoV infection. Among the dysregulated genes, SARS-CoV shared ≤19 upregulated and ≤22 downregulated genes with each of different COVID-19 complications. Notably, upregulation of BCL6 and PFKFB3 genes was common to SARS-CoV, pneumonia and severe acute respiratory syndrome, while they shared CRIP2, NSG1 and TNFRSF21 genes in downregulation. Besides, 14 genes were common to different SARS-CoV comorbidities that might influence COVID-19 disease. We also observed similarities in pathways that can lead to COVID-19 and SARS-CoV diseases. Finally, protein-chemical interactions suggest cyclosporine, resveratrol and quercetin as promising drug candidates against COVID-19 as well as other SARS-like viral infections. The pathogenetic analyses, along with identified biomarkers, signaling pathways and chemical antagonists, could prove useful for novel drug development in the fight against the current global 2019-nCoV pandemic.","author":[{"dropping-particle":"","family":"Nain","given":"Zulkar","non-dropping-particle":"","parse-names":false,"suffix":""},{"dropping-particle":"","family":"Rana","given":"Humayan Kabir","non-dropping-particle":"","parse-names":false,"suffix":""},{"dropping-particle":"","family":"Liò","given":"Pietro","non-dropping-particle":"","parse-names":false,"suffix":""},{"dropping-particle":"","family":"Islam","given":"Sheikh Mohammed Shariful","non-dropping-particle":"","parse-names":false,"suffix":""},{"dropping-particle":"","family":"Summers","given":"Matthew A.","non-dropping-particle":"","parse-names":false,"suffix":""},{"dropping-particle":"","family":"Moni","given":"Mohammad Ali","non-dropping-particle":"","parse-names":false,"suffix":""}],"container-title":"Briefings in Bioinformatics","id":"ITEM-1","issue":"2","issued":{"date-parts":[["2021"]]},"title":"Pathogenetic profiling of COVID-19 and SARS-like viruses","type":"article-journal","volume":"22"},"uris":["http://www.mendeley.com/documents/?uuid=6af0c160-7859-3cb8-8b9f-e84cdb7f054a"]}],"mendeley":{"formattedCitation":"[13]","plainTextFormattedCitation":"[13]","previouslyFormattedCitation":"(Nain et al. 2021)"},"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13]</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6A94BD32" w14:textId="77777777" w:rsidR="00617FD2" w:rsidRPr="00724548" w:rsidRDefault="00617FD2" w:rsidP="00617FD2">
            <w:pPr>
              <w:autoSpaceDE w:val="0"/>
              <w:autoSpaceDN w:val="0"/>
              <w:adjustRightInd w:val="0"/>
              <w:rPr>
                <w:rFonts w:ascii="Times New Roman" w:hAnsi="Times New Roman" w:cs="Times New Roman"/>
              </w:rPr>
            </w:pPr>
            <w:r w:rsidRPr="00724548">
              <w:rPr>
                <w:rFonts w:ascii="Times New Roman" w:hAnsi="Times New Roman" w:cs="Times New Roman"/>
              </w:rPr>
              <w:t xml:space="preserve">Antibiotic K-252A,Cabozantinib, Amuvatinib, Crizotinib, SGX-523, </w:t>
            </w:r>
            <w:hyperlink r:id="rId5" w:tgtFrame="_self" w:history="1">
              <w:r w:rsidRPr="00724548">
                <w:rPr>
                  <w:rStyle w:val="Hyperlink"/>
                  <w:rFonts w:ascii="Times New Roman" w:hAnsi="Times New Roman" w:cs="Times New Roman"/>
                  <w:color w:val="auto"/>
                  <w:u w:val="none"/>
                  <w:shd w:val="clear" w:color="auto" w:fill="FFFFFF"/>
                </w:rPr>
                <w:t>888719-03-7</w:t>
              </w:r>
            </w:hyperlink>
            <w:r w:rsidRPr="00724548">
              <w:rPr>
                <w:rFonts w:ascii="Times New Roman" w:hAnsi="Times New Roman" w:cs="Times New Roman"/>
              </w:rPr>
              <w:t xml:space="preserve">, CHEMBL527066, </w:t>
            </w:r>
            <w:hyperlink r:id="rId6" w:tgtFrame="_self" w:history="1">
              <w:r w:rsidRPr="00724548">
                <w:rPr>
                  <w:rStyle w:val="Hyperlink"/>
                  <w:rFonts w:ascii="Times New Roman" w:hAnsi="Times New Roman" w:cs="Times New Roman"/>
                  <w:color w:val="auto"/>
                  <w:u w:val="none"/>
                  <w:shd w:val="clear" w:color="auto" w:fill="FFFFFF"/>
                </w:rPr>
                <w:t>CHEMBL503090</w:t>
              </w:r>
            </w:hyperlink>
            <w:r w:rsidRPr="00724548">
              <w:rPr>
                <w:rStyle w:val="Hyperlink"/>
                <w:rFonts w:ascii="Times New Roman" w:hAnsi="Times New Roman" w:cs="Times New Roman"/>
                <w:color w:val="auto"/>
                <w:u w:val="none"/>
                <w:shd w:val="clear" w:color="auto" w:fill="FFFFFF"/>
              </w:rPr>
              <w:t>,</w:t>
            </w:r>
            <w:r w:rsidRPr="00724548">
              <w:rPr>
                <w:rStyle w:val="Hyperlink"/>
                <w:color w:val="auto"/>
                <w:shd w:val="clear" w:color="auto" w:fill="FFFFFF"/>
              </w:rPr>
              <w:t xml:space="preserve"> </w:t>
            </w:r>
            <w:r w:rsidRPr="00724548">
              <w:rPr>
                <w:rFonts w:ascii="Times New Roman" w:hAnsi="Times New Roman" w:cs="Times New Roman"/>
                <w:shd w:val="clear" w:color="auto" w:fill="FFFFFF"/>
              </w:rPr>
              <w:t xml:space="preserve">SCHEMBL15322421, CHEMBL462712, </w:t>
            </w:r>
            <w:hyperlink r:id="rId7" w:tgtFrame="_self" w:history="1">
              <w:r w:rsidRPr="00724548">
                <w:rPr>
                  <w:rStyle w:val="Hyperlink"/>
                  <w:rFonts w:ascii="Times New Roman" w:hAnsi="Times New Roman" w:cs="Times New Roman"/>
                  <w:color w:val="auto"/>
                  <w:shd w:val="clear" w:color="auto" w:fill="FFFFFF"/>
                </w:rPr>
                <w:t>rac-crizotinib</w:t>
              </w:r>
            </w:hyperlink>
            <w:r w:rsidRPr="00724548">
              <w:rPr>
                <w:rFonts w:ascii="Times New Roman" w:hAnsi="Times New Roman" w:cs="Times New Roman"/>
              </w:rPr>
              <w:t xml:space="preserve">, </w:t>
            </w:r>
            <w:hyperlink r:id="rId8" w:tgtFrame="_self" w:history="1">
              <w:r w:rsidRPr="00724548">
                <w:rPr>
                  <w:rStyle w:val="Hyperlink"/>
                  <w:rFonts w:ascii="Times New Roman" w:hAnsi="Times New Roman" w:cs="Times New Roman"/>
                  <w:color w:val="auto"/>
                  <w:shd w:val="clear" w:color="auto" w:fill="FFFFFF"/>
                </w:rPr>
                <w:t>CHEMBL561660</w:t>
              </w:r>
            </w:hyperlink>
            <w:r w:rsidRPr="00724548">
              <w:rPr>
                <w:rFonts w:ascii="Times New Roman" w:hAnsi="Times New Roman" w:cs="Times New Roman"/>
              </w:rPr>
              <w:t>, Crizotinib, Cabozantinib.</w:t>
            </w:r>
          </w:p>
        </w:tc>
      </w:tr>
      <w:tr w:rsidR="00617FD2" w:rsidRPr="00724548" w14:paraId="543B6499" w14:textId="77777777" w:rsidTr="00CE133B">
        <w:tc>
          <w:tcPr>
            <w:tcW w:w="1188" w:type="pct"/>
            <w:tcBorders>
              <w:top w:val="single" w:sz="4" w:space="0" w:color="auto"/>
              <w:bottom w:val="single" w:sz="4" w:space="0" w:color="auto"/>
            </w:tcBorders>
          </w:tcPr>
          <w:p w14:paraId="7C923E54" w14:textId="57F8694B" w:rsidR="00617FD2" w:rsidRPr="00724548" w:rsidRDefault="00617FD2" w:rsidP="00617FD2">
            <w:pPr>
              <w:rPr>
                <w:rFonts w:ascii="Times New Roman" w:hAnsi="Times New Roman" w:cs="Times New Roman"/>
              </w:rPr>
            </w:pPr>
            <w:r w:rsidRPr="00724548">
              <w:rPr>
                <w:rFonts w:ascii="Times New Roman" w:hAnsi="Times New Roman" w:cs="Times New Roman"/>
              </w:rPr>
              <w:t xml:space="preserve">Suresh Kumar _et al. 2020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20944/preprints202003.0440.v1","author":[{"dropping-particle":"","family":"Kumar","given":"S","non-dropping-particle":"","parse-names":false,"suffix":""}],"container-title":"Preprints","id":"ITEM-1","issue":"December 2019","issued":{"date-parts":[["2020"]]},"title":"COVID-19: A drug repurposing and biomarker identification by using comprehensive gene-disease associations through protein-protein interaction network analysis","type":"article-journal"},"uris":["http://www.mendeley.com/documents/?uuid=72dbe594-6621-49c1-a368-5c2b3c141b91"]}],"mendeley":{"formattedCitation":"[14]","plainTextFormattedCitation":"[14]","previouslyFormattedCitation":"(Kumar 2020)"},"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14]</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116E0B6A" w14:textId="77777777" w:rsidR="00617FD2" w:rsidRPr="00724548" w:rsidRDefault="00617FD2" w:rsidP="00617FD2">
            <w:pPr>
              <w:autoSpaceDE w:val="0"/>
              <w:autoSpaceDN w:val="0"/>
              <w:adjustRightInd w:val="0"/>
              <w:rPr>
                <w:rFonts w:ascii="Times New Roman" w:hAnsi="Times New Roman" w:cs="Times New Roman"/>
              </w:rPr>
            </w:pPr>
            <w:r w:rsidRPr="00724548">
              <w:rPr>
                <w:rFonts w:ascii="Times New Roman" w:hAnsi="Times New Roman" w:cs="Times New Roman"/>
              </w:rPr>
              <w:t xml:space="preserve">Chloroquine, lenalidomide, Penicillin, Pentoxifylline, Thalidome, Sorafenib, </w:t>
            </w:r>
          </w:p>
          <w:p w14:paraId="45B88E64" w14:textId="77777777" w:rsidR="00617FD2" w:rsidRPr="00724548" w:rsidRDefault="00617FD2" w:rsidP="00617FD2">
            <w:pPr>
              <w:autoSpaceDE w:val="0"/>
              <w:autoSpaceDN w:val="0"/>
              <w:adjustRightInd w:val="0"/>
              <w:rPr>
                <w:rFonts w:ascii="Times New Roman" w:hAnsi="Times New Roman" w:cs="Times New Roman"/>
              </w:rPr>
            </w:pPr>
            <w:r w:rsidRPr="00724548">
              <w:rPr>
                <w:rFonts w:ascii="Times New Roman" w:hAnsi="Times New Roman" w:cs="Times New Roman"/>
              </w:rPr>
              <w:t>Paclitaxel, Rapamycin, Cortisol, Statins</w:t>
            </w:r>
          </w:p>
        </w:tc>
      </w:tr>
      <w:tr w:rsidR="00617FD2" w:rsidRPr="00724548" w14:paraId="462D4BF6" w14:textId="77777777" w:rsidTr="00CE133B">
        <w:tc>
          <w:tcPr>
            <w:tcW w:w="1188" w:type="pct"/>
            <w:tcBorders>
              <w:top w:val="single" w:sz="4" w:space="0" w:color="auto"/>
              <w:bottom w:val="single" w:sz="4" w:space="0" w:color="auto"/>
            </w:tcBorders>
          </w:tcPr>
          <w:p w14:paraId="058F2C5C" w14:textId="1CBAC470" w:rsidR="00617FD2" w:rsidRPr="00724548" w:rsidRDefault="00617FD2" w:rsidP="00617FD2">
            <w:pPr>
              <w:rPr>
                <w:rFonts w:ascii="Times New Roman" w:hAnsi="Times New Roman" w:cs="Times New Roman"/>
              </w:rPr>
            </w:pPr>
            <w:r w:rsidRPr="00724548">
              <w:rPr>
                <w:rFonts w:ascii="Times New Roman" w:hAnsi="Times New Roman" w:cs="Times New Roman"/>
              </w:rPr>
              <w:t xml:space="preserve">Yi-Wei Zhu et al. 2020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16/j.jtcme.2021.01.004","ISSN":"22254110","abstract":"Background and aim: Huashi Baidu Decoction (HSBD) is a novel complex prescription which has positive effects on severe COVID-19. This study was aimed to discover key Chinese materia medica, main active compounds, hub therapeutic target proteins and core signal pathways in the potential therapeutic mechanism of HSBD on severe COVID-19 through integrating network pharmacological methods. Experimental procedure: TCMSP, TCMID and STITCH databases were used to screen out active compounds and target proteins of HSBD. GeneCards database was used to screen out disease genes of severe COVID-19. The potential therapeutic targets of HSBD on severe COVID-19 were used to construct protein-protein interaction network through STRING database and the hub target proteins were discovered. Next, GO and KEGG enrichment analysis were carried out to discover core signal pathways. Finally, the network diagram of “Chinese materia medica-active compounds-therapeutic target proteins” was built, then key Chinese materia medica and main active compounds were selected. Results and conclusion: HSBD might treat severe COVID-19 through 45 potential target genes, among them, there were 13 hub target genes: RELA, TNF, IL6, IL1B, MAPK14, TP53, CXCL8, MAPK3, MAPK1, IL4, MAPK8, CASP8, STAT1. Meanswhile, GO_BiologicalProcess and KEGG signaling pathways analysis results showed that the core signal pathways were inflammation and immune regulation pathways. Finally, 4 key Chinese materia medica and 11 main active compounds were discovered in the HSBD. In conclusion, the therapeutic mechanism of HSBD on severe COVID-19 might involve its pharmacological effects of anti-inflammation and immune regulation via acting on 45 disease-related proteins of severe COVID-19. Taxonomy (classification by evise): Viral Pneumonia, COVID-19, Acute Respiratory Distress Syndrome, Septic Shock, Chinese Herbal Medicine.","author":[{"dropping-particle":"","family":"Zhu","given":"Yi Wei","non-dropping-particle":"","parse-names":false,"suffix":""},{"dropping-particle":"","family":"Yan","given":"Xiao Feng","non-dropping-particle":"","parse-names":false,"suffix":""},{"dropping-particle":"","family":"Ye","given":"Ting Jie","non-dropping-particle":"","parse-names":false,"suffix":""},{"dropping-particle":"","family":"Hu","given":"Jing","non-dropping-particle":"","parse-names":false,"suffix":""},{"dropping-particle":"","family":"Wang","given":"Xiao Ling","non-dropping-particle":"","parse-names":false,"suffix":""},{"dropping-particle":"","family":"Qiu","given":"Feng Jun","non-dropping-particle":"","parse-names":false,"suffix":""},{"dropping-particle":"","family":"Liu","given":"Cheng Hai","non-dropping-particle":"","parse-names":false,"suffix":""},{"dropping-particle":"","family":"Hu","given":"Xu Dong","non-dropping-particle":"","parse-names":false,"suffix":""}],"container-title":"Journal of Traditional and Complementary Medicine","id":"ITEM-1","issue":"2","issued":{"date-parts":[["2021"]]},"title":"Analyzing the potential therapeutic mechanism of Huashi Baidu Decoction on severe COVID-19 through integrating network pharmacological methods","type":"article-journal","volume":"11"},"uris":["http://www.mendeley.com/documents/?uuid=3c5bc9e7-0a3f-3782-ade3-42448f801ead"]}],"mendeley":{"formattedCitation":"[15]","plainTextFormattedCitation":"[15]","previouslyFormattedCitation":"(Zhu et al. 2021)"},"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15]</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60A572AD" w14:textId="77777777" w:rsidR="00617FD2" w:rsidRPr="00724548" w:rsidRDefault="00617FD2" w:rsidP="00617FD2">
            <w:pPr>
              <w:autoSpaceDE w:val="0"/>
              <w:autoSpaceDN w:val="0"/>
              <w:adjustRightInd w:val="0"/>
              <w:rPr>
                <w:rFonts w:ascii="Times New Roman" w:hAnsi="Times New Roman" w:cs="Times New Roman"/>
              </w:rPr>
            </w:pPr>
            <w:r w:rsidRPr="00724548">
              <w:rPr>
                <w:rFonts w:ascii="Times New Roman" w:hAnsi="Times New Roman" w:cs="Times New Roman"/>
              </w:rPr>
              <w:t>Quercetin, Kaempferol, bsitosterol, Isorhamnetin, Naringenin, Luteolin, (þ)-catechin, Delphinidin, aloe-Emodin, Baicalein and Irisolidone</w:t>
            </w:r>
          </w:p>
        </w:tc>
      </w:tr>
      <w:tr w:rsidR="00617FD2" w:rsidRPr="00724548" w14:paraId="14AAB8D9" w14:textId="77777777" w:rsidTr="00CE133B">
        <w:tc>
          <w:tcPr>
            <w:tcW w:w="1188" w:type="pct"/>
            <w:tcBorders>
              <w:top w:val="single" w:sz="4" w:space="0" w:color="auto"/>
              <w:bottom w:val="single" w:sz="4" w:space="0" w:color="auto"/>
            </w:tcBorders>
          </w:tcPr>
          <w:p w14:paraId="52C7F289" w14:textId="49DAD38F" w:rsidR="00617FD2" w:rsidRPr="00724548" w:rsidRDefault="00617FD2" w:rsidP="00617FD2">
            <w:pPr>
              <w:rPr>
                <w:rFonts w:ascii="Times New Roman" w:hAnsi="Times New Roman" w:cs="Times New Roman"/>
              </w:rPr>
            </w:pPr>
            <w:r w:rsidRPr="00724548">
              <w:rPr>
                <w:rFonts w:ascii="Times New Roman" w:hAnsi="Times New Roman" w:cs="Times New Roman"/>
              </w:rPr>
              <w:t>Zhen-Zhen</w:t>
            </w:r>
            <w:r w:rsidR="00CD7089">
              <w:rPr>
                <w:rFonts w:ascii="Times New Roman" w:hAnsi="Times New Roman" w:cs="Times New Roman"/>
              </w:rPr>
              <w:t xml:space="preserve"> </w:t>
            </w:r>
            <w:r w:rsidRPr="00724548">
              <w:rPr>
                <w:rFonts w:ascii="Times New Roman" w:hAnsi="Times New Roman" w:cs="Times New Roman"/>
              </w:rPr>
              <w:fldChar w:fldCharType="begin" w:fldLock="1"/>
            </w:r>
            <w:r w:rsidR="00C82C44">
              <w:rPr>
                <w:rFonts w:ascii="Times New Roman" w:hAnsi="Times New Roman" w:cs="Times New Roman"/>
              </w:rPr>
              <w:instrText>ADDIN CSL_CITATION {"citationItems":[{"id":"ITEM-1","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1","issue":"4","issued":{"date-parts":[["2021"]]},"title":"A small molecule compound berberine as an orally active therapeutic candidate against COVID-19 and SARS: A computational and mechanistic study","type":"article-journal","volume":"35"},"uris":["http://www.mendeley.com/documents/?uuid=91b3fd7d-0043-35c1-9200-897c1be4a9d8"]}],"mendeley":{"formattedCitation":"[16]","plainTextFormattedCitation":"[16]","previouslyFormattedCitation":"(Wang et al. 2021)"},"properties":{"noteIndex":0},"schema":"https://github.com/citation-style-language/schema/raw/master/csl-citation.json"}</w:instrText>
            </w:r>
            <w:r w:rsidRPr="00724548">
              <w:rPr>
                <w:rFonts w:ascii="Times New Roman" w:hAnsi="Times New Roman" w:cs="Times New Roman"/>
              </w:rPr>
              <w:fldChar w:fldCharType="separate"/>
            </w:r>
            <w:r w:rsidR="00C82C44" w:rsidRPr="00C82C44">
              <w:rPr>
                <w:rFonts w:ascii="Times New Roman" w:hAnsi="Times New Roman" w:cs="Times New Roman"/>
                <w:noProof/>
              </w:rPr>
              <w:t>[16]</w:t>
            </w:r>
            <w:r w:rsidRPr="00724548">
              <w:rPr>
                <w:rFonts w:ascii="Times New Roman" w:hAnsi="Times New Roman" w:cs="Times New Roman"/>
              </w:rPr>
              <w:fldChar w:fldCharType="end"/>
            </w:r>
          </w:p>
        </w:tc>
        <w:tc>
          <w:tcPr>
            <w:tcW w:w="3812" w:type="pct"/>
            <w:tcBorders>
              <w:top w:val="single" w:sz="4" w:space="0" w:color="auto"/>
              <w:bottom w:val="single" w:sz="4" w:space="0" w:color="auto"/>
            </w:tcBorders>
          </w:tcPr>
          <w:p w14:paraId="5BB04743" w14:textId="77777777" w:rsidR="00617FD2" w:rsidRPr="00724548" w:rsidRDefault="00617FD2" w:rsidP="00617FD2">
            <w:pPr>
              <w:rPr>
                <w:rFonts w:ascii="Times New Roman" w:hAnsi="Times New Roman" w:cs="Times New Roman"/>
              </w:rPr>
            </w:pPr>
            <w:r w:rsidRPr="00724548">
              <w:rPr>
                <w:rFonts w:ascii="Times New Roman" w:eastAsia="STIX-Regular" w:hAnsi="Times New Roman" w:cs="Times New Roman"/>
              </w:rPr>
              <w:t>berberine/NIT-X</w:t>
            </w:r>
          </w:p>
        </w:tc>
      </w:tr>
    </w:tbl>
    <w:p w14:paraId="5F36994F" w14:textId="77777777" w:rsidR="00617FD2" w:rsidRPr="00617FD2" w:rsidRDefault="00617FD2" w:rsidP="00617FD2">
      <w:pPr>
        <w:rPr>
          <w:rFonts w:ascii="Times New Roman" w:hAnsi="Times New Roman" w:cs="Times New Roman"/>
          <w:sz w:val="20"/>
          <w:szCs w:val="20"/>
        </w:rPr>
      </w:pPr>
    </w:p>
    <w:p w14:paraId="4C9D6427" w14:textId="40E2F31F" w:rsidR="00D8358C" w:rsidRPr="00CD7089" w:rsidRDefault="00A1424E" w:rsidP="002C0AF6">
      <w:pPr>
        <w:jc w:val="both"/>
        <w:rPr>
          <w:rFonts w:ascii="Times New Roman" w:hAnsi="Times New Roman" w:cs="Times New Roman"/>
          <w:b/>
          <w:bCs/>
          <w:sz w:val="24"/>
          <w:szCs w:val="24"/>
        </w:rPr>
      </w:pPr>
      <w:r w:rsidRPr="00CD7089">
        <w:rPr>
          <w:rFonts w:ascii="Times New Roman" w:hAnsi="Times New Roman" w:cs="Times New Roman"/>
          <w:b/>
          <w:bCs/>
          <w:sz w:val="24"/>
          <w:szCs w:val="24"/>
        </w:rPr>
        <w:t>References</w:t>
      </w:r>
    </w:p>
    <w:p w14:paraId="24AC6978" w14:textId="713BCBC6" w:rsidR="00C82C44" w:rsidRPr="00C82C44" w:rsidRDefault="006F4D23"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C82C44" w:rsidRPr="00C82C44">
        <w:rPr>
          <w:rFonts w:ascii="Times New Roman" w:hAnsi="Times New Roman" w:cs="Times New Roman"/>
          <w:noProof/>
          <w:sz w:val="24"/>
          <w:szCs w:val="24"/>
        </w:rPr>
        <w:t xml:space="preserve">1. </w:t>
      </w:r>
      <w:r w:rsidR="00C82C44" w:rsidRPr="00C82C44">
        <w:rPr>
          <w:rFonts w:ascii="Times New Roman" w:hAnsi="Times New Roman" w:cs="Times New Roman"/>
          <w:noProof/>
          <w:sz w:val="24"/>
          <w:szCs w:val="24"/>
        </w:rPr>
        <w:tab/>
        <w:t>Beck BR, Shin B, Choi Y, Park S, Kang K. Predicting commercially available antiviral drugs that may act on the novel coronavirus (SARS-CoV-2) through a drug-target interaction deep learning model. Comput Struct Biotechnol J. 2020;18. doi:10.1016/j.csbj.2020.03.025</w:t>
      </w:r>
    </w:p>
    <w:p w14:paraId="0556F0BC"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2. </w:t>
      </w:r>
      <w:r w:rsidRPr="00C82C44">
        <w:rPr>
          <w:rFonts w:ascii="Times New Roman" w:hAnsi="Times New Roman" w:cs="Times New Roman"/>
          <w:noProof/>
          <w:sz w:val="24"/>
          <w:szCs w:val="24"/>
        </w:rPr>
        <w:tab/>
        <w:t>Ruan Z, Liu C, Guo Y, He Z, Huang X, Jia X, et al. SARS-CoV-2 and SARS-CoV: Virtual screening of potential inhibitors targeting RNA-dependent RNA polymerase activity (NSP12). J Med Virol. 2021;93. doi:10.1002/jmv.26222</w:t>
      </w:r>
    </w:p>
    <w:p w14:paraId="735E06BE"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3. </w:t>
      </w:r>
      <w:r w:rsidRPr="00C82C44">
        <w:rPr>
          <w:rFonts w:ascii="Times New Roman" w:hAnsi="Times New Roman" w:cs="Times New Roman"/>
          <w:noProof/>
          <w:sz w:val="24"/>
          <w:szCs w:val="24"/>
        </w:rPr>
        <w:tab/>
        <w:t>Selvaraj G, Kaliamurthi S, Peslherbe GH, Wei D-Q. Identifying potential drug targets and candidate drugs for COVID-19: biological networks and structural modeling approaches. F1000Research. 2021;10: 127. doi:10.12688/f1000research.50850.1</w:t>
      </w:r>
    </w:p>
    <w:p w14:paraId="7935902F"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4. </w:t>
      </w:r>
      <w:r w:rsidRPr="00C82C44">
        <w:rPr>
          <w:rFonts w:ascii="Times New Roman" w:hAnsi="Times New Roman" w:cs="Times New Roman"/>
          <w:noProof/>
          <w:sz w:val="24"/>
          <w:szCs w:val="24"/>
        </w:rPr>
        <w:tab/>
        <w:t>Taz TA, Ahmed K, Paul BK, Kawsar M, Aktar N, Mahmud SMH, et al. Network-based identification genetic effect of SARS-CoV-2 infections to Idiopathic pulmonary fibrosis (IPF) patients. Brief Bioinform. 2020;00: 1–13. doi:10.1093/bib/bbaa235</w:t>
      </w:r>
    </w:p>
    <w:p w14:paraId="16E9458D"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5. </w:t>
      </w:r>
      <w:r w:rsidRPr="00C82C44">
        <w:rPr>
          <w:rFonts w:ascii="Times New Roman" w:hAnsi="Times New Roman" w:cs="Times New Roman"/>
          <w:noProof/>
          <w:sz w:val="24"/>
          <w:szCs w:val="24"/>
        </w:rPr>
        <w:tab/>
        <w:t>Moni MA, Quinn JMW, Sinmaz N, Summers MA. Gene expression profiling of SARS-CoV-2 infections reveal distinct primary lung cell and systemic immune infection responses that identify pathways relevant in COVID-19 disease. Brief Bioinform. 2020;00: 1–14. doi:10.1093/bib/bbaa376</w:t>
      </w:r>
    </w:p>
    <w:p w14:paraId="0E1DEA0C"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6. </w:t>
      </w:r>
      <w:r w:rsidRPr="00C82C44">
        <w:rPr>
          <w:rFonts w:ascii="Times New Roman" w:hAnsi="Times New Roman" w:cs="Times New Roman"/>
          <w:noProof/>
          <w:sz w:val="24"/>
          <w:szCs w:val="24"/>
        </w:rPr>
        <w:tab/>
        <w:t>Islam T, Rahman MR, Aydin B, Beklen H, Arga KY, Shahjaman M. Integrative transcriptomics analysis of lung epithelial cells and identification of repurposable drug candidates for COVID-19. Eur J Pharmacol. 2020;887: 173594. doi:10.1016/j.ejphar.2020.173594</w:t>
      </w:r>
    </w:p>
    <w:p w14:paraId="2CA88E33"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7. </w:t>
      </w:r>
      <w:r w:rsidRPr="00C82C44">
        <w:rPr>
          <w:rFonts w:ascii="Times New Roman" w:hAnsi="Times New Roman" w:cs="Times New Roman"/>
          <w:noProof/>
          <w:sz w:val="24"/>
          <w:szCs w:val="24"/>
        </w:rPr>
        <w:tab/>
        <w:t>Ge C, He Y. In Silico Prediction of Molecular Targets of Astragaloside IV for Alleviation of COVID-19 Hyperinflammation by Systems Network Pharmacology and Bioinformatic Gene Expression Analysis. Front Pharmacol. 2020;11. doi:10.3389/fphar.2020.556984</w:t>
      </w:r>
    </w:p>
    <w:p w14:paraId="59640B13"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8. </w:t>
      </w:r>
      <w:r w:rsidRPr="00C82C44">
        <w:rPr>
          <w:rFonts w:ascii="Times New Roman" w:hAnsi="Times New Roman" w:cs="Times New Roman"/>
          <w:noProof/>
          <w:sz w:val="24"/>
          <w:szCs w:val="24"/>
        </w:rPr>
        <w:tab/>
        <w:t>Aishwarya S, Gunasekaran K, Margret AA. Computational gene expression profiling in the exploration of biomarkers, non-coding functional RNAs and drug perturbagens for COVID-19. J Biomol Struct Dyn. 2020;0: 1–16. doi:10.1080/07391102.2020.1850360</w:t>
      </w:r>
    </w:p>
    <w:p w14:paraId="6E09BBDB"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9. </w:t>
      </w:r>
      <w:r w:rsidRPr="00C82C44">
        <w:rPr>
          <w:rFonts w:ascii="Times New Roman" w:hAnsi="Times New Roman" w:cs="Times New Roman"/>
          <w:noProof/>
          <w:sz w:val="24"/>
          <w:szCs w:val="24"/>
        </w:rPr>
        <w:tab/>
        <w:t xml:space="preserve">Tao Q, Du J, Li X, Zeng J, Tan B, Xu J, et al. Network pharmacology and molecular </w:t>
      </w:r>
      <w:r w:rsidRPr="00C82C44">
        <w:rPr>
          <w:rFonts w:ascii="Times New Roman" w:hAnsi="Times New Roman" w:cs="Times New Roman"/>
          <w:noProof/>
          <w:sz w:val="24"/>
          <w:szCs w:val="24"/>
        </w:rPr>
        <w:lastRenderedPageBreak/>
        <w:t>docking analysis on molecular targets and mechanisms of Huashi Baidu formula in the treatment of COVID-19. Drug Dev Ind Pharm. 2020;46: 1–9. doi:10.1080/03639045.2020.1788070</w:t>
      </w:r>
    </w:p>
    <w:p w14:paraId="0678A63D"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10. </w:t>
      </w:r>
      <w:r w:rsidRPr="00C82C44">
        <w:rPr>
          <w:rFonts w:ascii="Times New Roman" w:hAnsi="Times New Roman" w:cs="Times New Roman"/>
          <w:noProof/>
          <w:sz w:val="24"/>
          <w:szCs w:val="24"/>
        </w:rPr>
        <w:tab/>
        <w:t>Han L, Wei XX, Zheng YJ, Zhang LL, Wang XM, Yang HY, et al. Potential mechanism prediction of Cold-Damp Plague Formula against COVID-19 via network pharmacology analysis and molecular docking. Chinese Med (United Kingdom). 2020;15. doi:10.1186/s13020-020-00360-8</w:t>
      </w:r>
    </w:p>
    <w:p w14:paraId="5D8E385E"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11. </w:t>
      </w:r>
      <w:r w:rsidRPr="00C82C44">
        <w:rPr>
          <w:rFonts w:ascii="Times New Roman" w:hAnsi="Times New Roman" w:cs="Times New Roman"/>
          <w:noProof/>
          <w:sz w:val="24"/>
          <w:szCs w:val="24"/>
        </w:rPr>
        <w:tab/>
        <w:t>Li Z, Yang L. Underlying Mechanisms and Candidate Drugs for COVID-19 Based on the Connectivity Map Database. Front Genet. 2020;11. doi:10.3389/fgene.2020.558557</w:t>
      </w:r>
    </w:p>
    <w:p w14:paraId="34154F8E"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12. </w:t>
      </w:r>
      <w:r w:rsidRPr="00C82C44">
        <w:rPr>
          <w:rFonts w:ascii="Times New Roman" w:hAnsi="Times New Roman" w:cs="Times New Roman"/>
          <w:noProof/>
          <w:sz w:val="24"/>
          <w:szCs w:val="24"/>
        </w:rPr>
        <w:tab/>
        <w:t>Liu F, Li Y, Yang Y, Li M, Du Y, Zhang Y, et al. Study on mechanism of matrine in treatment of COVID-19 combined with liver injury by network pharmacology and molecular docking technology. Drug Deliv. 2021;28. doi:10.1080/10717544.2021.1879313</w:t>
      </w:r>
    </w:p>
    <w:p w14:paraId="3099D985"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13. </w:t>
      </w:r>
      <w:r w:rsidRPr="00C82C44">
        <w:rPr>
          <w:rFonts w:ascii="Times New Roman" w:hAnsi="Times New Roman" w:cs="Times New Roman"/>
          <w:noProof/>
          <w:sz w:val="24"/>
          <w:szCs w:val="24"/>
        </w:rPr>
        <w:tab/>
        <w:t>Nain Z, Rana HK, Liò P, Islam SMS, Summers MA, Moni MA. Pathogenetic profiling of COVID-19 and SARS-like viruses. Brief Bioinform. 2021;22. doi:10.1093/bib/bbaa173</w:t>
      </w:r>
    </w:p>
    <w:p w14:paraId="193AA27A"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14. </w:t>
      </w:r>
      <w:r w:rsidRPr="00C82C44">
        <w:rPr>
          <w:rFonts w:ascii="Times New Roman" w:hAnsi="Times New Roman" w:cs="Times New Roman"/>
          <w:noProof/>
          <w:sz w:val="24"/>
          <w:szCs w:val="24"/>
        </w:rPr>
        <w:tab/>
        <w:t>Kumar S. COVID-19: A drug repurposing and biomarker identification by using comprehensive gene-disease associations through protein-protein interaction network analysis. Preprints. 2020. doi:10.20944/preprints202003.0440.v1</w:t>
      </w:r>
    </w:p>
    <w:p w14:paraId="7977F005"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82C44">
        <w:rPr>
          <w:rFonts w:ascii="Times New Roman" w:hAnsi="Times New Roman" w:cs="Times New Roman"/>
          <w:noProof/>
          <w:sz w:val="24"/>
          <w:szCs w:val="24"/>
        </w:rPr>
        <w:t xml:space="preserve">15. </w:t>
      </w:r>
      <w:r w:rsidRPr="00C82C44">
        <w:rPr>
          <w:rFonts w:ascii="Times New Roman" w:hAnsi="Times New Roman" w:cs="Times New Roman"/>
          <w:noProof/>
          <w:sz w:val="24"/>
          <w:szCs w:val="24"/>
        </w:rPr>
        <w:tab/>
        <w:t>Zhu YW, Yan XF, Ye TJ, Hu J, Wang XL, Qiu FJ, et al. Analyzing the potential therapeutic mechanism of Huashi Baidu Decoction on severe COVID-19 through integrating network pharmacological methods. J Tradit Complement Med. 2021;11. doi:10.1016/j.jtcme.2021.01.004</w:t>
      </w:r>
    </w:p>
    <w:p w14:paraId="093FD785" w14:textId="77777777" w:rsidR="00C82C44" w:rsidRPr="00C82C44" w:rsidRDefault="00C82C44" w:rsidP="002C0AF6">
      <w:pPr>
        <w:widowControl w:val="0"/>
        <w:autoSpaceDE w:val="0"/>
        <w:autoSpaceDN w:val="0"/>
        <w:adjustRightInd w:val="0"/>
        <w:spacing w:line="240" w:lineRule="auto"/>
        <w:ind w:left="640" w:hanging="640"/>
        <w:jc w:val="both"/>
        <w:rPr>
          <w:rFonts w:ascii="Times New Roman" w:hAnsi="Times New Roman" w:cs="Times New Roman"/>
          <w:noProof/>
          <w:sz w:val="24"/>
        </w:rPr>
      </w:pPr>
      <w:r w:rsidRPr="00C82C44">
        <w:rPr>
          <w:rFonts w:ascii="Times New Roman" w:hAnsi="Times New Roman" w:cs="Times New Roman"/>
          <w:noProof/>
          <w:sz w:val="24"/>
          <w:szCs w:val="24"/>
        </w:rPr>
        <w:t xml:space="preserve">16. </w:t>
      </w:r>
      <w:r w:rsidRPr="00C82C44">
        <w:rPr>
          <w:rFonts w:ascii="Times New Roman" w:hAnsi="Times New Roman" w:cs="Times New Roman"/>
          <w:noProof/>
          <w:sz w:val="24"/>
          <w:szCs w:val="24"/>
        </w:rPr>
        <w:tab/>
        <w:t>Wang ZZ, Li K, Maskey AR, Huang W, Toutov AA, Yang N, et al. A small molecule compound berberine as an orally active therapeutic candidate against COVID-19 and SARS: A computational and mechanistic study. FASEB J. 2021;35. doi:10.1096/fj.202001792R</w:t>
      </w:r>
    </w:p>
    <w:p w14:paraId="5D95BB3C" w14:textId="11F5B708" w:rsidR="006F4D23" w:rsidRPr="00A1424E" w:rsidRDefault="006F4D23" w:rsidP="002C0AF6">
      <w:pPr>
        <w:jc w:val="both"/>
        <w:rPr>
          <w:rFonts w:ascii="Times New Roman" w:hAnsi="Times New Roman" w:cs="Times New Roman"/>
          <w:sz w:val="24"/>
          <w:szCs w:val="24"/>
        </w:rPr>
      </w:pPr>
      <w:r>
        <w:rPr>
          <w:rFonts w:ascii="Times New Roman" w:hAnsi="Times New Roman" w:cs="Times New Roman"/>
          <w:sz w:val="24"/>
          <w:szCs w:val="24"/>
        </w:rPr>
        <w:fldChar w:fldCharType="end"/>
      </w:r>
    </w:p>
    <w:p w14:paraId="7DDD2462" w14:textId="77777777" w:rsidR="006D07DF" w:rsidRDefault="006D07DF" w:rsidP="006D07DF">
      <w:pPr>
        <w:rPr>
          <w:rFonts w:ascii="Times New Roman" w:hAnsi="Times New Roman" w:cs="Times New Roman"/>
          <w:b/>
          <w:sz w:val="24"/>
        </w:rPr>
      </w:pPr>
    </w:p>
    <w:p w14:paraId="63FC1857" w14:textId="340C7065" w:rsidR="006D07DF" w:rsidRPr="00724548" w:rsidRDefault="002C0AF6" w:rsidP="002C0AF6">
      <w:pPr>
        <w:tabs>
          <w:tab w:val="left" w:pos="2147"/>
        </w:tabs>
        <w:rPr>
          <w:rFonts w:ascii="Times New Roman" w:hAnsi="Times New Roman" w:cs="Times New Roman"/>
        </w:rPr>
      </w:pPr>
      <w:r>
        <w:rPr>
          <w:rFonts w:ascii="Times New Roman" w:hAnsi="Times New Roman" w:cs="Times New Roman"/>
        </w:rPr>
        <w:tab/>
      </w:r>
    </w:p>
    <w:p w14:paraId="653A04F5" w14:textId="77777777" w:rsidR="006D07DF" w:rsidRDefault="006D07DF"/>
    <w:sectPr w:rsidR="006D07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MTSYN">
    <w:altName w:val="Yu Gothic"/>
    <w:panose1 w:val="00000000000000000000"/>
    <w:charset w:val="80"/>
    <w:family w:val="auto"/>
    <w:notTrueType/>
    <w:pitch w:val="default"/>
    <w:sig w:usb0="00000001" w:usb1="08070000" w:usb2="00000010" w:usb3="00000000" w:csb0="00020000" w:csb1="00000000"/>
  </w:font>
  <w:font w:name="MyriadPro-Light">
    <w:altName w:val="Yu Gothic"/>
    <w:panose1 w:val="00000000000000000000"/>
    <w:charset w:val="80"/>
    <w:family w:val="swiss"/>
    <w:notTrueType/>
    <w:pitch w:val="default"/>
    <w:sig w:usb0="00000003" w:usb1="08070000" w:usb2="00000010" w:usb3="00000000" w:csb0="00020001" w:csb1="00000000"/>
  </w:font>
  <w:font w:name="STIX-Regular">
    <w:altName w:val="HGPMinchoE"/>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AwNrMwN7CwMDUyNTJS0lEKTi0uzszPAykwrAUAASW6ECwAAAA="/>
  </w:docVars>
  <w:rsids>
    <w:rsidRoot w:val="00DF7070"/>
    <w:rsid w:val="001513FF"/>
    <w:rsid w:val="002074D6"/>
    <w:rsid w:val="002C0AF6"/>
    <w:rsid w:val="005B3A60"/>
    <w:rsid w:val="00602824"/>
    <w:rsid w:val="00617FD2"/>
    <w:rsid w:val="006D07DF"/>
    <w:rsid w:val="006F4D23"/>
    <w:rsid w:val="00780FDE"/>
    <w:rsid w:val="008A1EE8"/>
    <w:rsid w:val="00910A25"/>
    <w:rsid w:val="00A1424E"/>
    <w:rsid w:val="00B8338F"/>
    <w:rsid w:val="00C75C6F"/>
    <w:rsid w:val="00C82C44"/>
    <w:rsid w:val="00CB47D3"/>
    <w:rsid w:val="00CD7089"/>
    <w:rsid w:val="00CE133B"/>
    <w:rsid w:val="00D8358C"/>
    <w:rsid w:val="00DF7070"/>
    <w:rsid w:val="00EF24BD"/>
    <w:rsid w:val="00F25220"/>
    <w:rsid w:val="00F65AC6"/>
    <w:rsid w:val="00F77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2B731"/>
  <w15:docId w15:val="{D79E83F9-67A7-4F1C-ABD3-F8BACA5AF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F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7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7FD2"/>
    <w:rPr>
      <w:color w:val="0563C1" w:themeColor="hyperlink"/>
      <w:u w:val="single"/>
    </w:rPr>
  </w:style>
  <w:style w:type="character" w:customStyle="1" w:styleId="jss381">
    <w:name w:val="jss381"/>
    <w:basedOn w:val="DefaultParagraphFont"/>
    <w:rsid w:val="00617FD2"/>
  </w:style>
  <w:style w:type="character" w:styleId="FootnoteReference">
    <w:name w:val="footnote reference"/>
    <w:basedOn w:val="DefaultParagraphFont"/>
    <w:uiPriority w:val="99"/>
    <w:semiHidden/>
    <w:unhideWhenUsed/>
    <w:rsid w:val="006D07DF"/>
    <w:rPr>
      <w:vertAlign w:val="superscript"/>
    </w:rPr>
  </w:style>
  <w:style w:type="paragraph" w:customStyle="1" w:styleId="TableParagraph">
    <w:name w:val="Table Paragraph"/>
    <w:basedOn w:val="Normal"/>
    <w:qFormat/>
    <w:rsid w:val="006D07DF"/>
    <w:pPr>
      <w:widowControl w:val="0"/>
      <w:spacing w:after="0" w:line="240" w:lineRule="auto"/>
    </w:pPr>
  </w:style>
  <w:style w:type="paragraph" w:styleId="ListParagraph">
    <w:name w:val="List Paragraph"/>
    <w:basedOn w:val="Normal"/>
    <w:uiPriority w:val="34"/>
    <w:qFormat/>
    <w:rsid w:val="006D07DF"/>
    <w:pPr>
      <w:ind w:left="720"/>
      <w:contextualSpacing/>
    </w:pPr>
    <w:rPr>
      <w:lang w:val="en-AU"/>
    </w:rPr>
  </w:style>
  <w:style w:type="paragraph" w:customStyle="1" w:styleId="Standard">
    <w:name w:val="Standard"/>
    <w:rsid w:val="006D07DF"/>
    <w:pPr>
      <w:suppressAutoHyphens/>
      <w:autoSpaceDN w:val="0"/>
      <w:spacing w:after="0" w:line="240" w:lineRule="auto"/>
      <w:textAlignment w:val="baseline"/>
    </w:pPr>
    <w:rPr>
      <w:rFonts w:ascii="Liberation Serif" w:eastAsia="Noto Serif CJK SC" w:hAnsi="Liberation Serif" w:cs="Lohit Devanagari"/>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csubstance/?term=%22CHEMBL561660%22%5bCompleteSynonym%5d%20AND%2025229537%5bStandardizedCID%5d" TargetMode="External"/><Relationship Id="rId3" Type="http://schemas.openxmlformats.org/officeDocument/2006/relationships/settings" Target="settings.xml"/><Relationship Id="rId7" Type="http://schemas.openxmlformats.org/officeDocument/2006/relationships/hyperlink" Target="https://www.ncbi.nlm.nih.gov/pcsubstance/?term=%22rac-crizotinib%22%5bCompleteSynonym%5d%20AND%2011597571%5bStandardizedCID%5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pcsubstance/?term=%22CHEMBL503090%22%5bCompleteSynonym%5d%20AND%2011560856%5bStandardizedCID%5d" TargetMode="External"/><Relationship Id="rId5" Type="http://schemas.openxmlformats.org/officeDocument/2006/relationships/hyperlink" Target="https://www.ncbi.nlm.nih.gov/pcsubstance/?term=%22888719-03-7%22%5bCompleteSynonym%5d%20AND%2021081761%5bStandardizedCID%5d"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CE020-B0CE-4FA9-87BF-646A4FA16A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8750</Words>
  <Characters>49881</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ful Islam</dc:creator>
  <cp:keywords/>
  <dc:description/>
  <cp:lastModifiedBy>matiurbio@outlook.com</cp:lastModifiedBy>
  <cp:revision>23</cp:revision>
  <dcterms:created xsi:type="dcterms:W3CDTF">2022-05-28T14:11:00Z</dcterms:created>
  <dcterms:modified xsi:type="dcterms:W3CDTF">2023-02-10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04ec8b45-c048-39eb-9a6a-496183f55214</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bmc-genetics</vt:lpwstr>
  </property>
  <property fmtid="{D5CDD505-2E9C-101B-9397-08002B2CF9AE}" pid="8" name="Mendeley Recent Style Name 1_1">
    <vt:lpwstr>BMC Genet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1th edition - Harvard</vt:lpwstr>
  </property>
  <property fmtid="{D5CDD505-2E9C-101B-9397-08002B2CF9AE}" pid="13" name="Mendeley Recent Style Id 4_1">
    <vt:lpwstr>http://www.zotero.org/styles/computers-in-biology-and-medicine</vt:lpwstr>
  </property>
  <property fmtid="{D5CDD505-2E9C-101B-9397-08002B2CF9AE}" pid="14" name="Mendeley Recent Style Name 4_1">
    <vt:lpwstr>Computers in Biology and Medicin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